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525504" w14:textId="0B3BC61D" w:rsidR="006A2826" w:rsidRPr="00CA730A" w:rsidRDefault="00C670D5" w:rsidP="006A2826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CA730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6A2826" w:rsidRPr="00CA730A">
        <w:rPr>
          <w:rFonts w:ascii="Times New Roman" w:hAnsi="Times New Roman" w:cs="Times New Roman"/>
          <w:b/>
          <w:bCs/>
          <w:sz w:val="24"/>
          <w:szCs w:val="24"/>
        </w:rPr>
        <w:t>Table 1.</w:t>
      </w:r>
      <w:r w:rsidR="006A2826" w:rsidRPr="00CA730A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88809455"/>
      <w:r w:rsidR="006A2826" w:rsidRPr="00CA730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Cohorts included in the </w:t>
      </w:r>
      <w:r w:rsidR="00CA730A" w:rsidRPr="00CA730A">
        <w:rPr>
          <w:rFonts w:ascii="Times New Roman" w:eastAsia="Times New Roman" w:hAnsi="Times New Roman" w:cs="Times New Roman"/>
          <w:b/>
          <w:bCs/>
          <w:sz w:val="24"/>
          <w:szCs w:val="24"/>
        </w:rPr>
        <w:t>p</w:t>
      </w:r>
      <w:r w:rsidR="006A2826" w:rsidRPr="00CA730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olygenic </w:t>
      </w:r>
      <w:r w:rsidR="00CA730A" w:rsidRPr="00CA730A">
        <w:rPr>
          <w:rFonts w:ascii="Times New Roman" w:eastAsia="Times New Roman" w:hAnsi="Times New Roman" w:cs="Times New Roman"/>
          <w:b/>
          <w:bCs/>
          <w:sz w:val="24"/>
          <w:szCs w:val="24"/>
        </w:rPr>
        <w:t>r</w:t>
      </w:r>
      <w:r w:rsidR="006A2826" w:rsidRPr="00CA730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sk </w:t>
      </w:r>
      <w:r w:rsidR="00CA730A" w:rsidRPr="00CA730A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6A2826" w:rsidRPr="00CA730A">
        <w:rPr>
          <w:rFonts w:ascii="Times New Roman" w:eastAsia="Times New Roman" w:hAnsi="Times New Roman" w:cs="Times New Roman"/>
          <w:b/>
          <w:bCs/>
          <w:sz w:val="24"/>
          <w:szCs w:val="24"/>
        </w:rPr>
        <w:t>core analysis of caffeine consumption.</w:t>
      </w:r>
    </w:p>
    <w:tbl>
      <w:tblPr>
        <w:tblW w:w="73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1417"/>
        <w:gridCol w:w="992"/>
        <w:gridCol w:w="1418"/>
        <w:gridCol w:w="1984"/>
      </w:tblGrid>
      <w:tr w:rsidR="006A2826" w:rsidRPr="00CA730A" w14:paraId="1F7AF7E0" w14:textId="77777777" w:rsidTr="00EB69E5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bookmarkEnd w:id="0"/>
          <w:p w14:paraId="5F945F28" w14:textId="77777777" w:rsidR="006A2826" w:rsidRPr="00CA730A" w:rsidRDefault="006A2826" w:rsidP="00EB69E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Cohor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A13602A" w14:textId="77777777" w:rsidR="006A2826" w:rsidRPr="00CA730A" w:rsidRDefault="006A2826" w:rsidP="00EB69E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N tota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5D14E8" w14:textId="77777777" w:rsidR="006A2826" w:rsidRPr="00CA730A" w:rsidRDefault="006A2826" w:rsidP="00EB69E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Cas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1F7E677" w14:textId="77777777" w:rsidR="006A2826" w:rsidRPr="00CA730A" w:rsidRDefault="006A2826" w:rsidP="00EB69E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Control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E51496F" w14:textId="77777777" w:rsidR="006A2826" w:rsidRPr="00CA730A" w:rsidRDefault="006A2826" w:rsidP="00EB69E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Male, N (%)</w:t>
            </w:r>
          </w:p>
        </w:tc>
      </w:tr>
      <w:tr w:rsidR="006A2826" w:rsidRPr="00CA730A" w14:paraId="248D3232" w14:textId="77777777" w:rsidTr="00EB69E5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B8409F7" w14:textId="77777777" w:rsidR="006A2826" w:rsidRPr="00CA730A" w:rsidRDefault="006A2826" w:rsidP="00EB69E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APDGC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7F2E69" w14:textId="77777777" w:rsidR="006A2826" w:rsidRPr="00CA730A" w:rsidRDefault="006A2826" w:rsidP="00EB69E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9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243847" w14:textId="77777777" w:rsidR="006A2826" w:rsidRPr="00CA730A" w:rsidRDefault="006A2826" w:rsidP="00EB69E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62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8FD63B" w14:textId="77777777" w:rsidR="006A2826" w:rsidRPr="00CA730A" w:rsidRDefault="006A2826" w:rsidP="00EB69E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30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A1A787D" w14:textId="77777777" w:rsidR="006A2826" w:rsidRPr="00CA730A" w:rsidRDefault="006A2826" w:rsidP="00EB69E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65</w:t>
            </w:r>
          </w:p>
        </w:tc>
      </w:tr>
      <w:tr w:rsidR="006A2826" w:rsidRPr="00CA730A" w14:paraId="2FFCDD90" w14:textId="77777777" w:rsidTr="00EB69E5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7CB7963" w14:textId="77777777" w:rsidR="006A2826" w:rsidRPr="00CA730A" w:rsidRDefault="006A2826" w:rsidP="00EB69E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McGil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FCA0E9" w14:textId="77777777" w:rsidR="006A2826" w:rsidRPr="00CA730A" w:rsidRDefault="006A2826" w:rsidP="00EB69E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36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B5CB3B" w14:textId="77777777" w:rsidR="006A2826" w:rsidRPr="00CA730A" w:rsidRDefault="006A2826" w:rsidP="00EB69E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38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242864D" w14:textId="77777777" w:rsidR="006A2826" w:rsidRPr="00CA730A" w:rsidRDefault="006A2826" w:rsidP="00EB69E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27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D271928" w14:textId="77777777" w:rsidR="006A2826" w:rsidRPr="00CA730A" w:rsidRDefault="006A2826" w:rsidP="00EB69E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41</w:t>
            </w:r>
          </w:p>
        </w:tc>
      </w:tr>
      <w:tr w:rsidR="006A2826" w:rsidRPr="00CA730A" w14:paraId="70A405EE" w14:textId="77777777" w:rsidTr="00EB69E5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2CCA279" w14:textId="77777777" w:rsidR="006A2826" w:rsidRPr="00CA730A" w:rsidRDefault="006A2826" w:rsidP="00EB69E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PPMI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F81C888" w14:textId="77777777" w:rsidR="006A2826" w:rsidRPr="00CA730A" w:rsidRDefault="006A2826" w:rsidP="00EB69E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5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F6FBAC" w14:textId="77777777" w:rsidR="006A2826" w:rsidRPr="00CA730A" w:rsidRDefault="006A2826" w:rsidP="00EB69E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41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21CF66" w14:textId="77777777" w:rsidR="006A2826" w:rsidRPr="00CA730A" w:rsidRDefault="006A2826" w:rsidP="00EB69E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6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21E54B2" w14:textId="77777777" w:rsidR="006A2826" w:rsidRPr="00CA730A" w:rsidRDefault="006A2826" w:rsidP="00EB69E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67</w:t>
            </w:r>
          </w:p>
        </w:tc>
      </w:tr>
      <w:tr w:rsidR="006A2826" w:rsidRPr="00CA730A" w14:paraId="6814ECCA" w14:textId="77777777" w:rsidTr="00EB69E5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F84706C" w14:textId="77777777" w:rsidR="006A2826" w:rsidRPr="00CA730A" w:rsidRDefault="006A2826" w:rsidP="00EB69E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IPDGC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6D9CDE7" w14:textId="77777777" w:rsidR="006A2826" w:rsidRPr="00CA730A" w:rsidRDefault="006A2826" w:rsidP="00EB69E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079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BCFBA0" w14:textId="77777777" w:rsidR="006A2826" w:rsidRPr="00CA730A" w:rsidRDefault="006A2826" w:rsidP="00EB69E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522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0DE166" w14:textId="77777777" w:rsidR="006A2826" w:rsidRPr="00CA730A" w:rsidRDefault="006A2826" w:rsidP="00EB69E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548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48CC957" w14:textId="77777777" w:rsidR="006A2826" w:rsidRPr="00CA730A" w:rsidRDefault="006A2826" w:rsidP="00EB69E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59</w:t>
            </w:r>
          </w:p>
        </w:tc>
      </w:tr>
      <w:tr w:rsidR="006A2826" w:rsidRPr="00CA730A" w14:paraId="50A7E456" w14:textId="77777777" w:rsidTr="00EB69E5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5CCE797" w14:textId="77777777" w:rsidR="006A2826" w:rsidRPr="00CA730A" w:rsidRDefault="006A2826" w:rsidP="00EB69E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NGRC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0DD360B" w14:textId="77777777" w:rsidR="006A2826" w:rsidRPr="00CA730A" w:rsidRDefault="006A2826" w:rsidP="00EB69E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39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6F0196" w14:textId="77777777" w:rsidR="006A2826" w:rsidRPr="00CA730A" w:rsidRDefault="006A2826" w:rsidP="00EB69E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97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9CBD2B" w14:textId="77777777" w:rsidR="006A2826" w:rsidRPr="00CA730A" w:rsidRDefault="006A2826" w:rsidP="00EB69E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96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A12071D" w14:textId="77777777" w:rsidR="006A2826" w:rsidRPr="00CA730A" w:rsidRDefault="006A2826" w:rsidP="00EB69E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53</w:t>
            </w:r>
          </w:p>
        </w:tc>
      </w:tr>
      <w:tr w:rsidR="006A2826" w:rsidRPr="00CA730A" w14:paraId="3B18D6F0" w14:textId="77777777" w:rsidTr="00EB69E5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3EF9A4C" w14:textId="77777777" w:rsidR="006A2826" w:rsidRPr="00CA730A" w:rsidRDefault="006A2826" w:rsidP="00EB69E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NIN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9FF3465" w14:textId="77777777" w:rsidR="006A2826" w:rsidRPr="00CA730A" w:rsidRDefault="006A2826" w:rsidP="00EB69E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6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89D7EA" w14:textId="77777777" w:rsidR="006A2826" w:rsidRPr="00CA730A" w:rsidRDefault="006A2826" w:rsidP="00EB69E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89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2D01F3" w14:textId="77777777" w:rsidR="006A2826" w:rsidRPr="00CA730A" w:rsidRDefault="006A2826" w:rsidP="00EB69E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79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EB0AE3A" w14:textId="77777777" w:rsidR="006A2826" w:rsidRPr="00CA730A" w:rsidRDefault="006A2826" w:rsidP="00EB69E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51</w:t>
            </w:r>
          </w:p>
        </w:tc>
      </w:tr>
      <w:tr w:rsidR="001C4E5D" w:rsidRPr="00CA730A" w14:paraId="1A2AC540" w14:textId="77777777" w:rsidTr="00EB69E5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</w:tcPr>
          <w:p w14:paraId="393D5943" w14:textId="23628ABB" w:rsidR="001C4E5D" w:rsidRPr="00CA730A" w:rsidRDefault="001C4E5D" w:rsidP="00EB69E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AMP-PD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19626E7" w14:textId="36F3B663" w:rsidR="001C4E5D" w:rsidRPr="00CA730A" w:rsidRDefault="00556ABC" w:rsidP="00EB69E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555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85F0AEF" w14:textId="37005063" w:rsidR="001C4E5D" w:rsidRPr="00CA730A" w:rsidRDefault="00556ABC" w:rsidP="00EB69E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96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1337AAB" w14:textId="1B445320" w:rsidR="001C4E5D" w:rsidRPr="00CA730A" w:rsidRDefault="00556ABC" w:rsidP="00EB69E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3092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EF5E3A3" w14:textId="5A87CD51" w:rsidR="001C4E5D" w:rsidRPr="00CA730A" w:rsidRDefault="00556ABC" w:rsidP="00EB69E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50</w:t>
            </w:r>
          </w:p>
        </w:tc>
      </w:tr>
    </w:tbl>
    <w:p w14:paraId="50007EE9" w14:textId="1A095A40" w:rsidR="006A2826" w:rsidRPr="00CA730A" w:rsidRDefault="006A2826" w:rsidP="006A282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A730A">
        <w:rPr>
          <w:rFonts w:ascii="Times New Roman" w:eastAsia="Times New Roman" w:hAnsi="Times New Roman" w:cs="Times New Roman"/>
          <w:sz w:val="24"/>
          <w:szCs w:val="24"/>
        </w:rPr>
        <w:t xml:space="preserve">APDGC - Autopsy-Confirmed Parkinson Disease GWAS Consortium, McGill - McGill University Parkinson’s Cohort, PPMI - Parkinson's Progression Markers Initiative, IPDGC - International Parkinson Disease Genomics Consortium, NGRC - </w:t>
      </w:r>
      <w:proofErr w:type="spellStart"/>
      <w:r w:rsidRPr="00CA730A">
        <w:rPr>
          <w:rFonts w:ascii="Times New Roman" w:eastAsia="Times New Roman" w:hAnsi="Times New Roman" w:cs="Times New Roman"/>
          <w:sz w:val="24"/>
          <w:szCs w:val="24"/>
        </w:rPr>
        <w:t>NeuroGenetics</w:t>
      </w:r>
      <w:proofErr w:type="spellEnd"/>
      <w:r w:rsidRPr="00CA730A">
        <w:rPr>
          <w:rFonts w:ascii="Times New Roman" w:eastAsia="Times New Roman" w:hAnsi="Times New Roman" w:cs="Times New Roman"/>
          <w:sz w:val="24"/>
          <w:szCs w:val="24"/>
        </w:rPr>
        <w:t xml:space="preserve"> Research Consortium, NINDS - National Institute of Neurological Disorders and Stroke Repository Parkinson’s Disease Collection, </w:t>
      </w:r>
      <w:r w:rsidR="00E445D6" w:rsidRPr="00CA730A">
        <w:rPr>
          <w:rFonts w:ascii="Times New Roman" w:eastAsia="Times New Roman" w:hAnsi="Times New Roman" w:cs="Times New Roman"/>
          <w:sz w:val="24"/>
          <w:szCs w:val="24"/>
        </w:rPr>
        <w:t>AMP-PD - Accelerating Medicines Partnership Parkinson's disease</w:t>
      </w:r>
    </w:p>
    <w:p w14:paraId="3E119786" w14:textId="77777777" w:rsidR="006A2826" w:rsidRPr="00CA730A" w:rsidRDefault="006A2826" w:rsidP="006A282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B54CC4E" w14:textId="735E589D" w:rsidR="00C670D5" w:rsidRPr="00CA730A" w:rsidRDefault="00C670D5">
      <w:pPr>
        <w:spacing w:after="160" w:line="278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730A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11F5D8AE" w14:textId="29CB6E7B" w:rsidR="00095E69" w:rsidRPr="00CA730A" w:rsidRDefault="00095E69" w:rsidP="00095E69">
      <w:pPr>
        <w:spacing w:after="160" w:line="278" w:lineRule="auto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  <w:r w:rsidRPr="00CA730A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lastRenderedPageBreak/>
        <w:t xml:space="preserve">Supplementary Table </w:t>
      </w:r>
      <w:r w:rsidR="00922A8D" w:rsidRPr="00CA730A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2</w:t>
      </w:r>
      <w:r w:rsidRPr="00CA730A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 xml:space="preserve">. </w:t>
      </w:r>
      <w:bookmarkStart w:id="1" w:name="_Hlk188809482"/>
      <w:r w:rsidRPr="00CA730A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Significant independent SNPs from Coffee consumption GWAS (exposure). </w:t>
      </w:r>
    </w:p>
    <w:tbl>
      <w:tblPr>
        <w:tblW w:w="949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34"/>
        <w:gridCol w:w="947"/>
        <w:gridCol w:w="2752"/>
        <w:gridCol w:w="2514"/>
        <w:gridCol w:w="1943"/>
      </w:tblGrid>
      <w:tr w:rsidR="00830548" w:rsidRPr="00CA730A" w14:paraId="7663D80B" w14:textId="282F83AF" w:rsidTr="00DB4F72">
        <w:trPr>
          <w:trHeight w:val="540"/>
        </w:trPr>
        <w:tc>
          <w:tcPr>
            <w:tcW w:w="1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bookmarkEnd w:id="1"/>
          <w:p w14:paraId="1F863A91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proofErr w:type="spellStart"/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rsnumbers</w:t>
            </w:r>
            <w:proofErr w:type="spellEnd"/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819EB8" w14:textId="4B1E6157" w:rsidR="00830548" w:rsidRPr="00CA730A" w:rsidRDefault="00DB4F72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MR with PD AAO*</w:t>
            </w:r>
          </w:p>
        </w:tc>
        <w:tc>
          <w:tcPr>
            <w:tcW w:w="2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E1B1DF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Chr-position HG19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717F58" w14:textId="6BB9B0A1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Coffee consumption, P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2F29CF" w14:textId="7026491B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PD AAO, P</w:t>
            </w:r>
          </w:p>
        </w:tc>
      </w:tr>
      <w:tr w:rsidR="00830548" w:rsidRPr="00CA730A" w14:paraId="4A3B3A3D" w14:textId="223CA0A8" w:rsidTr="00DB4F72">
        <w:trPr>
          <w:trHeight w:val="315"/>
        </w:trPr>
        <w:tc>
          <w:tcPr>
            <w:tcW w:w="1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6402C6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rs395815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CB4B9B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excluded</w:t>
            </w:r>
          </w:p>
        </w:tc>
        <w:tc>
          <w:tcPr>
            <w:tcW w:w="2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E347EC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chr8:109156532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4B1D40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3.2e-09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ADE51D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0.67</w:t>
            </w:r>
          </w:p>
        </w:tc>
      </w:tr>
      <w:tr w:rsidR="00830548" w:rsidRPr="00CA730A" w14:paraId="3F479C75" w14:textId="1ED2FF40" w:rsidTr="00DB4F72">
        <w:trPr>
          <w:trHeight w:val="315"/>
        </w:trPr>
        <w:tc>
          <w:tcPr>
            <w:tcW w:w="1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36128C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rs4410790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725D45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included</w:t>
            </w:r>
          </w:p>
        </w:tc>
        <w:tc>
          <w:tcPr>
            <w:tcW w:w="2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0411B7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chr7:17284577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286DB3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1.9e-132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054C29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0.51</w:t>
            </w:r>
          </w:p>
        </w:tc>
      </w:tr>
      <w:tr w:rsidR="00830548" w:rsidRPr="00CA730A" w14:paraId="5FC7E168" w14:textId="7C8F65B6" w:rsidTr="00DB4F72">
        <w:trPr>
          <w:trHeight w:val="540"/>
        </w:trPr>
        <w:tc>
          <w:tcPr>
            <w:tcW w:w="1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4A0CFF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rs2236955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E159F7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excluded</w:t>
            </w:r>
          </w:p>
        </w:tc>
        <w:tc>
          <w:tcPr>
            <w:tcW w:w="2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132828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chr3:50429876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F86C0F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4.2e-08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565A02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0.45</w:t>
            </w:r>
          </w:p>
        </w:tc>
      </w:tr>
      <w:tr w:rsidR="00830548" w:rsidRPr="00CA730A" w14:paraId="26946BA7" w14:textId="79962754" w:rsidTr="00DB4F72">
        <w:trPr>
          <w:trHeight w:val="315"/>
        </w:trPr>
        <w:tc>
          <w:tcPr>
            <w:tcW w:w="1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1F3517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rs13387939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4472D2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included</w:t>
            </w:r>
          </w:p>
        </w:tc>
        <w:tc>
          <w:tcPr>
            <w:tcW w:w="2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3290A2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chr2:637498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E36539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2.7e-13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AF3BC2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0.79</w:t>
            </w:r>
          </w:p>
        </w:tc>
      </w:tr>
      <w:tr w:rsidR="00830548" w:rsidRPr="00CA730A" w14:paraId="162E22DE" w14:textId="2711C814" w:rsidTr="00DB4F72">
        <w:trPr>
          <w:trHeight w:val="315"/>
        </w:trPr>
        <w:tc>
          <w:tcPr>
            <w:tcW w:w="1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F2A7E8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rs7224815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2038A3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excluded</w:t>
            </w:r>
          </w:p>
        </w:tc>
        <w:tc>
          <w:tcPr>
            <w:tcW w:w="2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4264D4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chr17:17845800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22EB49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5.7e-09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A93A4B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0.56</w:t>
            </w:r>
          </w:p>
        </w:tc>
      </w:tr>
      <w:tr w:rsidR="00830548" w:rsidRPr="00CA730A" w14:paraId="17DE653D" w14:textId="4B5F8BC1" w:rsidTr="00DB4F72">
        <w:trPr>
          <w:trHeight w:val="315"/>
        </w:trPr>
        <w:tc>
          <w:tcPr>
            <w:tcW w:w="1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FC6D67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rs4357572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FDB839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excluded</w:t>
            </w:r>
          </w:p>
        </w:tc>
        <w:tc>
          <w:tcPr>
            <w:tcW w:w="2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DB9B03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chr1:50576710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D673D8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5.9e-11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26F052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0.91</w:t>
            </w:r>
          </w:p>
        </w:tc>
      </w:tr>
      <w:tr w:rsidR="00830548" w:rsidRPr="00CA730A" w14:paraId="793C8CB7" w14:textId="18C65BBF" w:rsidTr="00DB4F72">
        <w:trPr>
          <w:trHeight w:val="315"/>
        </w:trPr>
        <w:tc>
          <w:tcPr>
            <w:tcW w:w="1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DE9AC5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rs34060476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E44796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included</w:t>
            </w:r>
          </w:p>
        </w:tc>
        <w:tc>
          <w:tcPr>
            <w:tcW w:w="2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76B107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chr7:73037956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7246A3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1.2e-22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0CC70A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0.77</w:t>
            </w:r>
          </w:p>
        </w:tc>
      </w:tr>
      <w:tr w:rsidR="00830548" w:rsidRPr="00CA730A" w14:paraId="26AB6E6D" w14:textId="68290BD9" w:rsidTr="00DB4F72">
        <w:trPr>
          <w:trHeight w:val="315"/>
        </w:trPr>
        <w:tc>
          <w:tcPr>
            <w:tcW w:w="1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EF50A1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rs2465054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F4E59D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excluded</w:t>
            </w:r>
          </w:p>
        </w:tc>
        <w:tc>
          <w:tcPr>
            <w:tcW w:w="2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2D4E78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chr6:51174232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28249D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9.2e-09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1195C4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0.48</w:t>
            </w:r>
          </w:p>
        </w:tc>
      </w:tr>
      <w:tr w:rsidR="00830548" w:rsidRPr="00CA730A" w14:paraId="2F3AAE78" w14:textId="03BD00D4" w:rsidTr="00DB4F72">
        <w:trPr>
          <w:trHeight w:val="540"/>
        </w:trPr>
        <w:tc>
          <w:tcPr>
            <w:tcW w:w="1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B80692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rs1422191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E0C0A4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excluded</w:t>
            </w:r>
          </w:p>
        </w:tc>
        <w:tc>
          <w:tcPr>
            <w:tcW w:w="2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E1303D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chr5:87949158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047C15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4.1e-09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192F5C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0.29</w:t>
            </w:r>
          </w:p>
        </w:tc>
      </w:tr>
      <w:tr w:rsidR="00830548" w:rsidRPr="00CA730A" w14:paraId="75EBCA19" w14:textId="0D3FC2A8" w:rsidTr="00DB4F72">
        <w:trPr>
          <w:trHeight w:val="315"/>
        </w:trPr>
        <w:tc>
          <w:tcPr>
            <w:tcW w:w="1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440775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rs55754437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DF19DA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included</w:t>
            </w:r>
          </w:p>
        </w:tc>
        <w:tc>
          <w:tcPr>
            <w:tcW w:w="2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5284EE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chr4:2933031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C26545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1.1e-08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B3D47F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0.90</w:t>
            </w:r>
          </w:p>
        </w:tc>
      </w:tr>
      <w:tr w:rsidR="00830548" w:rsidRPr="00CA730A" w14:paraId="4FE708E5" w14:textId="4C9A53D9" w:rsidTr="00DB4F72">
        <w:trPr>
          <w:trHeight w:val="540"/>
        </w:trPr>
        <w:tc>
          <w:tcPr>
            <w:tcW w:w="1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B52999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rs17004922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09D0FC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excluded</w:t>
            </w:r>
          </w:p>
        </w:tc>
        <w:tc>
          <w:tcPr>
            <w:tcW w:w="2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006324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chr22:24844948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E846B3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4.7e-08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ED2D13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0.66</w:t>
            </w:r>
          </w:p>
        </w:tc>
      </w:tr>
      <w:tr w:rsidR="00830548" w:rsidRPr="00CA730A" w14:paraId="25DD8F3E" w14:textId="3A46CF4B" w:rsidTr="00DB4F72">
        <w:trPr>
          <w:trHeight w:val="315"/>
        </w:trPr>
        <w:tc>
          <w:tcPr>
            <w:tcW w:w="1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4D0E9B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rs6062357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365335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included</w:t>
            </w:r>
          </w:p>
        </w:tc>
        <w:tc>
          <w:tcPr>
            <w:tcW w:w="2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E117F2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chr20:62892739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60A603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4.0e-11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CD87BF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0.79</w:t>
            </w:r>
          </w:p>
        </w:tc>
      </w:tr>
      <w:tr w:rsidR="00830548" w:rsidRPr="00CA730A" w14:paraId="0D019EC1" w14:textId="7CCBE082" w:rsidTr="00DB4F72">
        <w:trPr>
          <w:trHeight w:val="315"/>
        </w:trPr>
        <w:tc>
          <w:tcPr>
            <w:tcW w:w="1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CD03BB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rs6063085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14FE57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excluded</w:t>
            </w:r>
          </w:p>
        </w:tc>
        <w:tc>
          <w:tcPr>
            <w:tcW w:w="2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F0689D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chr20:45840459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EA37DC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4.8e-09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6DD142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0.70</w:t>
            </w:r>
          </w:p>
        </w:tc>
      </w:tr>
      <w:tr w:rsidR="00830548" w:rsidRPr="00CA730A" w14:paraId="3D407F18" w14:textId="6A314A9A" w:rsidTr="00DB4F72">
        <w:trPr>
          <w:trHeight w:val="315"/>
        </w:trPr>
        <w:tc>
          <w:tcPr>
            <w:tcW w:w="1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341A6C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rs13387939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E65F92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included</w:t>
            </w:r>
          </w:p>
        </w:tc>
        <w:tc>
          <w:tcPr>
            <w:tcW w:w="2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9517AE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chr2:27730940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BA3F23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6.2e-17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14DBC8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0.77</w:t>
            </w:r>
          </w:p>
        </w:tc>
      </w:tr>
      <w:tr w:rsidR="00830548" w:rsidRPr="00CA730A" w14:paraId="3B4AD77A" w14:textId="477BBB07" w:rsidTr="00DB4F72">
        <w:trPr>
          <w:trHeight w:val="315"/>
        </w:trPr>
        <w:tc>
          <w:tcPr>
            <w:tcW w:w="1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5883B9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rs56113850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C23F66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excluded</w:t>
            </w:r>
          </w:p>
        </w:tc>
        <w:tc>
          <w:tcPr>
            <w:tcW w:w="2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533AA9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chr19:41353107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FE2E74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3.2e-15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48CF71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0.04</w:t>
            </w:r>
          </w:p>
        </w:tc>
      </w:tr>
      <w:tr w:rsidR="00830548" w:rsidRPr="00CA730A" w14:paraId="0416EDD9" w14:textId="7C4D5DBF" w:rsidTr="00DB4F72">
        <w:trPr>
          <w:trHeight w:val="315"/>
        </w:trPr>
        <w:tc>
          <w:tcPr>
            <w:tcW w:w="1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392A5A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rs66723169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1AA007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excluded</w:t>
            </w:r>
          </w:p>
        </w:tc>
        <w:tc>
          <w:tcPr>
            <w:tcW w:w="2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DE1672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chr18:57808978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0FEA8E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9.1e-19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A62CF0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0.35</w:t>
            </w:r>
          </w:p>
        </w:tc>
      </w:tr>
      <w:tr w:rsidR="00830548" w:rsidRPr="00CA730A" w14:paraId="2FAE317B" w14:textId="3DA298DD" w:rsidTr="00DB4F72">
        <w:trPr>
          <w:trHeight w:val="315"/>
        </w:trPr>
        <w:tc>
          <w:tcPr>
            <w:tcW w:w="1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AF5E91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rs4092465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CBDE7B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excluded</w:t>
            </w:r>
          </w:p>
        </w:tc>
        <w:tc>
          <w:tcPr>
            <w:tcW w:w="2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12D1C9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chr18:55080437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06DBAB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3.3e-08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260C2E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0.73</w:t>
            </w:r>
          </w:p>
        </w:tc>
      </w:tr>
      <w:tr w:rsidR="00830548" w:rsidRPr="00CA730A" w14:paraId="256E6D00" w14:textId="263958FF" w:rsidTr="00DB4F72">
        <w:trPr>
          <w:trHeight w:val="315"/>
        </w:trPr>
        <w:tc>
          <w:tcPr>
            <w:tcW w:w="1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ACFD52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rs62064918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7F1120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excluded</w:t>
            </w:r>
          </w:p>
        </w:tc>
        <w:tc>
          <w:tcPr>
            <w:tcW w:w="2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74DF48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chr17:46155786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A69072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8.6e-09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001D3C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0.08</w:t>
            </w:r>
          </w:p>
        </w:tc>
      </w:tr>
      <w:tr w:rsidR="00830548" w:rsidRPr="00CA730A" w14:paraId="0752F695" w14:textId="0CFF5C10" w:rsidTr="00DB4F72">
        <w:trPr>
          <w:trHeight w:val="315"/>
        </w:trPr>
        <w:tc>
          <w:tcPr>
            <w:tcW w:w="1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58698D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lastRenderedPageBreak/>
              <w:t>rs8056750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D603D1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excluded</w:t>
            </w:r>
          </w:p>
        </w:tc>
        <w:tc>
          <w:tcPr>
            <w:tcW w:w="2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2DC1A5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chr16:70927078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6ADC17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1.5e-08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8A2FA8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0.78</w:t>
            </w:r>
          </w:p>
        </w:tc>
      </w:tr>
      <w:tr w:rsidR="00830548" w:rsidRPr="00CA730A" w14:paraId="4DCA7AD9" w14:textId="0DFA1672" w:rsidTr="00DB4F72">
        <w:trPr>
          <w:trHeight w:val="315"/>
        </w:trPr>
        <w:tc>
          <w:tcPr>
            <w:tcW w:w="1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CA6E99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rs17817964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01AD76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excluded</w:t>
            </w:r>
          </w:p>
        </w:tc>
        <w:tc>
          <w:tcPr>
            <w:tcW w:w="2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A3365A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chr16:53828066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68D6CA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6.1e-17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04D0C9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0.28</w:t>
            </w:r>
          </w:p>
        </w:tc>
      </w:tr>
      <w:tr w:rsidR="00830548" w:rsidRPr="00CA730A" w14:paraId="23E7A59A" w14:textId="679FFB1C" w:rsidTr="00DB4F72">
        <w:trPr>
          <w:trHeight w:val="315"/>
        </w:trPr>
        <w:tc>
          <w:tcPr>
            <w:tcW w:w="1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D7A9C6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rs117968677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99140E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excluded</w:t>
            </w:r>
          </w:p>
        </w:tc>
        <w:tc>
          <w:tcPr>
            <w:tcW w:w="2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896953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chr15:75174251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9A8985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5.1e-11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9A6A2A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0.19</w:t>
            </w:r>
          </w:p>
        </w:tc>
      </w:tr>
      <w:tr w:rsidR="00830548" w:rsidRPr="00CA730A" w14:paraId="745F3443" w14:textId="371F862F" w:rsidTr="00DB4F72">
        <w:trPr>
          <w:trHeight w:val="315"/>
        </w:trPr>
        <w:tc>
          <w:tcPr>
            <w:tcW w:w="1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C8BE58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rs2472297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3AEEB1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included</w:t>
            </w:r>
          </w:p>
        </w:tc>
        <w:tc>
          <w:tcPr>
            <w:tcW w:w="2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94A69A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chr15:75027880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C81711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3.3e-168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29DF10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0.57</w:t>
            </w:r>
          </w:p>
        </w:tc>
      </w:tr>
      <w:tr w:rsidR="00830548" w:rsidRPr="00CA730A" w14:paraId="45A580F4" w14:textId="6B467FD1" w:rsidTr="00DB4F72">
        <w:trPr>
          <w:trHeight w:val="315"/>
        </w:trPr>
        <w:tc>
          <w:tcPr>
            <w:tcW w:w="1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64EB2D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</w:p>
          <w:p w14:paraId="519EC223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rs1057868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8A99AC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included</w:t>
            </w:r>
          </w:p>
        </w:tc>
        <w:tc>
          <w:tcPr>
            <w:tcW w:w="2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DD02C2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chr7:75615006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BF9E73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7.6e-34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2E70AD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0.65</w:t>
            </w:r>
          </w:p>
        </w:tc>
      </w:tr>
      <w:tr w:rsidR="00830548" w:rsidRPr="00CA730A" w14:paraId="62BBB60D" w14:textId="14CD8C3D" w:rsidTr="00DB4F72">
        <w:trPr>
          <w:trHeight w:val="315"/>
        </w:trPr>
        <w:tc>
          <w:tcPr>
            <w:tcW w:w="1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50DDE3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rs2763981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5D5815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included</w:t>
            </w:r>
          </w:p>
        </w:tc>
        <w:tc>
          <w:tcPr>
            <w:tcW w:w="2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8E1500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chr6:31840021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C8730B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5.1e-10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F2693B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0.68</w:t>
            </w:r>
          </w:p>
        </w:tc>
      </w:tr>
      <w:tr w:rsidR="00830548" w:rsidRPr="00CA730A" w14:paraId="2F60106E" w14:textId="3C0A8B60" w:rsidTr="00DB4F72">
        <w:trPr>
          <w:trHeight w:val="540"/>
        </w:trPr>
        <w:tc>
          <w:tcPr>
            <w:tcW w:w="1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4404B6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rs34190000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759ADA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excluded</w:t>
            </w:r>
          </w:p>
        </w:tc>
        <w:tc>
          <w:tcPr>
            <w:tcW w:w="2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C712AA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chr5:7381260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23E637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6.5e-10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439962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0.26</w:t>
            </w:r>
          </w:p>
        </w:tc>
      </w:tr>
      <w:tr w:rsidR="00830548" w:rsidRPr="00CA730A" w14:paraId="7D2CECF2" w14:textId="20AA4F5A" w:rsidTr="00DB4F72">
        <w:trPr>
          <w:trHeight w:val="315"/>
        </w:trPr>
        <w:tc>
          <w:tcPr>
            <w:tcW w:w="1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631EE9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rs2521501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A5870B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included</w:t>
            </w:r>
          </w:p>
        </w:tc>
        <w:tc>
          <w:tcPr>
            <w:tcW w:w="2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7E7465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chr15:91437388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443B0E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1.4e-08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9A654C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0.63</w:t>
            </w:r>
          </w:p>
        </w:tc>
      </w:tr>
      <w:tr w:rsidR="00830548" w:rsidRPr="00CA730A" w14:paraId="73C76B2A" w14:textId="2E736A99" w:rsidTr="00DB4F72">
        <w:trPr>
          <w:trHeight w:val="1005"/>
        </w:trPr>
        <w:tc>
          <w:tcPr>
            <w:tcW w:w="1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8B0609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rs61928609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736681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included</w:t>
            </w:r>
          </w:p>
        </w:tc>
        <w:tc>
          <w:tcPr>
            <w:tcW w:w="2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556D20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chr12:11316437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483D30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1.2e-11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604F19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0.75</w:t>
            </w:r>
          </w:p>
        </w:tc>
      </w:tr>
      <w:tr w:rsidR="00830548" w:rsidRPr="00CA730A" w14:paraId="7FC405D1" w14:textId="0B050038" w:rsidTr="00DB4F72">
        <w:trPr>
          <w:trHeight w:val="315"/>
        </w:trPr>
        <w:tc>
          <w:tcPr>
            <w:tcW w:w="1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67187A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rs539515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22E1A7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included</w:t>
            </w:r>
          </w:p>
        </w:tc>
        <w:tc>
          <w:tcPr>
            <w:tcW w:w="2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030A11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chr1:177889025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A62B9C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2.7e-09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E3B5D9" w14:textId="77777777" w:rsidR="00830548" w:rsidRPr="00CA730A" w:rsidRDefault="00830548" w:rsidP="00095E69">
            <w:pPr>
              <w:spacing w:after="160" w:line="278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0.88</w:t>
            </w:r>
          </w:p>
        </w:tc>
      </w:tr>
    </w:tbl>
    <w:p w14:paraId="0F05AB77" w14:textId="23B8EAAD" w:rsidR="001C4E5D" w:rsidRPr="00CA730A" w:rsidRDefault="00DB4F72" w:rsidP="001C4E5D">
      <w:pPr>
        <w:pStyle w:val="ListParagraph"/>
        <w:spacing w:after="160" w:line="278" w:lineRule="auto"/>
        <w:ind w:left="0"/>
        <w:rPr>
          <w:rFonts w:ascii="Times New Roman" w:eastAsia="Times New Roman" w:hAnsi="Times New Roman" w:cs="Times New Roman"/>
          <w:bCs/>
          <w:sz w:val="24"/>
          <w:szCs w:val="24"/>
          <w:lang w:val="en-CA"/>
        </w:rPr>
      </w:pPr>
      <w:r w:rsidRPr="00CA730A">
        <w:rPr>
          <w:rFonts w:ascii="Times New Roman" w:eastAsia="Times New Roman" w:hAnsi="Times New Roman" w:cs="Times New Roman"/>
          <w:bCs/>
          <w:sz w:val="24"/>
          <w:szCs w:val="24"/>
          <w:lang w:val="en-CA"/>
        </w:rPr>
        <w:t>*Some SNPs were excluded from the Mendelian Randomization (MR) analysis on Parkinson’s disease (PD) age at onset (AAO) because they showed high pleiotropy as identified by MR-PRESSO.</w:t>
      </w:r>
    </w:p>
    <w:p w14:paraId="592E688B" w14:textId="77777777" w:rsidR="001C4E5D" w:rsidRPr="00CA730A" w:rsidRDefault="001C4E5D" w:rsidP="001C4E5D">
      <w:pPr>
        <w:spacing w:after="160" w:line="278" w:lineRule="auto"/>
        <w:rPr>
          <w:rFonts w:ascii="Times New Roman" w:eastAsia="Times New Roman" w:hAnsi="Times New Roman" w:cs="Times New Roman"/>
          <w:bCs/>
          <w:sz w:val="24"/>
          <w:szCs w:val="24"/>
          <w:lang w:val="en-CA"/>
        </w:rPr>
      </w:pPr>
      <w:r w:rsidRPr="00CA730A">
        <w:rPr>
          <w:rFonts w:ascii="Times New Roman" w:eastAsia="Times New Roman" w:hAnsi="Times New Roman" w:cs="Times New Roman"/>
          <w:bCs/>
          <w:sz w:val="24"/>
          <w:szCs w:val="24"/>
          <w:lang w:val="en-CA"/>
        </w:rPr>
        <w:br w:type="page"/>
      </w:r>
    </w:p>
    <w:p w14:paraId="068ACC74" w14:textId="2031BB73" w:rsidR="005E1554" w:rsidRPr="00CA730A" w:rsidRDefault="005E1554" w:rsidP="00CD5BB4">
      <w:pPr>
        <w:pStyle w:val="a"/>
        <w:spacing w:line="360" w:lineRule="auto"/>
        <w:jc w:val="both"/>
        <w:rPr>
          <w:rStyle w:val="a0"/>
          <w:rFonts w:ascii="Times New Roman" w:hAnsi="Times New Roman" w:cs="Times New Roman"/>
          <w:sz w:val="24"/>
          <w:szCs w:val="24"/>
        </w:rPr>
      </w:pPr>
      <w:r w:rsidRPr="00CA730A">
        <w:rPr>
          <w:rStyle w:val="a0"/>
          <w:rFonts w:ascii="Times New Roman" w:hAnsi="Times New Roman" w:cs="Times New Roman"/>
          <w:b/>
          <w:bCs/>
          <w:color w:val="121212"/>
          <w:sz w:val="24"/>
          <w:szCs w:val="24"/>
          <w:u w:color="121212"/>
          <w:shd w:val="clear" w:color="auto" w:fill="FFFFFF"/>
        </w:rPr>
        <w:lastRenderedPageBreak/>
        <w:t xml:space="preserve">Supplementary Table 3. </w:t>
      </w:r>
      <w:bookmarkStart w:id="2" w:name="_Hlk188809496"/>
      <w:r w:rsidR="00CD5BB4" w:rsidRPr="00CA730A">
        <w:rPr>
          <w:rStyle w:val="a0"/>
          <w:rFonts w:ascii="Times New Roman" w:hAnsi="Times New Roman" w:cs="Times New Roman"/>
          <w:b/>
          <w:bCs/>
          <w:color w:val="121212"/>
          <w:sz w:val="24"/>
          <w:szCs w:val="24"/>
          <w:u w:color="121212"/>
          <w:shd w:val="clear" w:color="auto" w:fill="FFFFFF"/>
        </w:rPr>
        <w:t xml:space="preserve">Heterogeneity tests and tests for directional horizontal pleiotropy between coffee consumption and PD risk, AAO and </w:t>
      </w:r>
      <w:r w:rsidR="00CA730A" w:rsidRPr="00CA730A">
        <w:rPr>
          <w:rStyle w:val="a0"/>
          <w:rFonts w:ascii="Times New Roman" w:hAnsi="Times New Roman" w:cs="Times New Roman"/>
          <w:b/>
          <w:bCs/>
          <w:color w:val="121212"/>
          <w:sz w:val="24"/>
          <w:szCs w:val="24"/>
          <w:u w:color="121212"/>
          <w:shd w:val="clear" w:color="auto" w:fill="FFFFFF"/>
        </w:rPr>
        <w:t>progression</w:t>
      </w:r>
    </w:p>
    <w:tbl>
      <w:tblPr>
        <w:tblW w:w="10632" w:type="dxa"/>
        <w:tblInd w:w="-7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418"/>
        <w:gridCol w:w="1448"/>
        <w:gridCol w:w="795"/>
        <w:gridCol w:w="945"/>
        <w:gridCol w:w="781"/>
        <w:gridCol w:w="709"/>
        <w:gridCol w:w="992"/>
        <w:gridCol w:w="851"/>
        <w:gridCol w:w="708"/>
        <w:gridCol w:w="709"/>
        <w:gridCol w:w="1276"/>
      </w:tblGrid>
      <w:tr w:rsidR="005E1554" w:rsidRPr="00CA730A" w14:paraId="6F049EC8" w14:textId="77777777" w:rsidTr="00CD5BB4">
        <w:trPr>
          <w:trHeight w:val="462"/>
        </w:trPr>
        <w:tc>
          <w:tcPr>
            <w:tcW w:w="1418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D223FB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Outcome</w:t>
            </w:r>
          </w:p>
        </w:tc>
        <w:tc>
          <w:tcPr>
            <w:tcW w:w="5670" w:type="dxa"/>
            <w:gridSpan w:val="6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BB239C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Heterogeneity tests</w:t>
            </w:r>
          </w:p>
        </w:tc>
        <w:tc>
          <w:tcPr>
            <w:tcW w:w="3544" w:type="dxa"/>
            <w:gridSpan w:val="4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51DFD4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</w:rPr>
              <w:t>Test for directional horizontal pleiotropy</w:t>
            </w:r>
          </w:p>
        </w:tc>
      </w:tr>
      <w:bookmarkEnd w:id="2"/>
      <w:tr w:rsidR="005E1554" w:rsidRPr="00CA730A" w14:paraId="06DC499A" w14:textId="77777777" w:rsidTr="00CD5BB4">
        <w:trPr>
          <w:trHeight w:val="1197"/>
        </w:trPr>
        <w:tc>
          <w:tcPr>
            <w:tcW w:w="1418" w:type="dxa"/>
            <w:vMerge/>
            <w:shd w:val="clear" w:color="auto" w:fill="auto"/>
          </w:tcPr>
          <w:p w14:paraId="1F4C4589" w14:textId="77777777" w:rsidR="005E1554" w:rsidRPr="00CA730A" w:rsidRDefault="005E1554" w:rsidP="00A277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8" w:type="dxa"/>
            <w:gridSpan w:val="3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145B61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MR Egger</w:t>
            </w:r>
          </w:p>
        </w:tc>
        <w:tc>
          <w:tcPr>
            <w:tcW w:w="2482" w:type="dxa"/>
            <w:gridSpan w:val="3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02846F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Inverse variance weighted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9F7B41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egger_intercept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4839CB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se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DDD7AB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pval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A79A6F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MR-PRESSO global</w:t>
            </w:r>
          </w:p>
        </w:tc>
      </w:tr>
      <w:tr w:rsidR="005E1554" w:rsidRPr="00CA730A" w14:paraId="5C6CB5C1" w14:textId="77777777" w:rsidTr="00CD5BB4">
        <w:trPr>
          <w:trHeight w:val="373"/>
        </w:trPr>
        <w:tc>
          <w:tcPr>
            <w:tcW w:w="1418" w:type="dxa"/>
            <w:vMerge/>
            <w:shd w:val="clear" w:color="auto" w:fill="auto"/>
          </w:tcPr>
          <w:p w14:paraId="4C00520A" w14:textId="77777777" w:rsidR="005E1554" w:rsidRPr="00CA730A" w:rsidRDefault="005E1554" w:rsidP="00A277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583335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Q</w:t>
            </w:r>
          </w:p>
        </w:tc>
        <w:tc>
          <w:tcPr>
            <w:tcW w:w="79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B14F79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Q_df</w:t>
            </w:r>
          </w:p>
        </w:tc>
        <w:tc>
          <w:tcPr>
            <w:tcW w:w="94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4298EC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Q_pval</w:t>
            </w:r>
          </w:p>
        </w:tc>
        <w:tc>
          <w:tcPr>
            <w:tcW w:w="7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F13F8C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Q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1F9EFA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Q_df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228A61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Q_pval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236F80" w14:textId="77777777" w:rsidR="005E1554" w:rsidRPr="00CA730A" w:rsidRDefault="005E1554" w:rsidP="00A277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79472F" w14:textId="77777777" w:rsidR="005E1554" w:rsidRPr="00CA730A" w:rsidRDefault="005E1554" w:rsidP="00A277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ACAD11" w14:textId="77777777" w:rsidR="005E1554" w:rsidRPr="00CA730A" w:rsidRDefault="005E1554" w:rsidP="00A277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783A98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pval</w:t>
            </w:r>
          </w:p>
        </w:tc>
      </w:tr>
      <w:tr w:rsidR="005E1554" w:rsidRPr="00CA730A" w14:paraId="42F43F82" w14:textId="77777777" w:rsidTr="00CD5BB4">
        <w:trPr>
          <w:trHeight w:val="373"/>
        </w:trPr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859377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PD AAO</w:t>
            </w:r>
          </w:p>
        </w:tc>
        <w:tc>
          <w:tcPr>
            <w:tcW w:w="14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771AB8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18.289</w:t>
            </w:r>
          </w:p>
        </w:tc>
        <w:tc>
          <w:tcPr>
            <w:tcW w:w="79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48BA31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10</w:t>
            </w:r>
          </w:p>
        </w:tc>
        <w:tc>
          <w:tcPr>
            <w:tcW w:w="94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1BD03B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0.051</w:t>
            </w:r>
          </w:p>
        </w:tc>
        <w:tc>
          <w:tcPr>
            <w:tcW w:w="7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102685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18.35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A2BA45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11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D0CFF1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0.074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C63973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-0.003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96D602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0.017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9CCD6B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0.851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81284F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0.202</w:t>
            </w:r>
          </w:p>
        </w:tc>
      </w:tr>
      <w:tr w:rsidR="005E1554" w:rsidRPr="00CA730A" w14:paraId="46818E97" w14:textId="77777777" w:rsidTr="00CD5BB4">
        <w:trPr>
          <w:trHeight w:val="307"/>
        </w:trPr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352BC7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PD risk</w:t>
            </w:r>
          </w:p>
        </w:tc>
        <w:tc>
          <w:tcPr>
            <w:tcW w:w="14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DD4B0F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8.026</w:t>
            </w:r>
          </w:p>
        </w:tc>
        <w:tc>
          <w:tcPr>
            <w:tcW w:w="79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954927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15</w:t>
            </w:r>
          </w:p>
        </w:tc>
        <w:tc>
          <w:tcPr>
            <w:tcW w:w="94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243AAE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0.922</w:t>
            </w:r>
          </w:p>
        </w:tc>
        <w:tc>
          <w:tcPr>
            <w:tcW w:w="7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EBF30F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8.0</w:t>
            </w: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en-CA"/>
              </w:rPr>
              <w:t>5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D87C16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16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1D38B9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0.947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15FE27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0.001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C3FC0D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0.012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A96F6B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0.882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24168B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0.944</w:t>
            </w:r>
          </w:p>
        </w:tc>
      </w:tr>
      <w:tr w:rsidR="005E1554" w:rsidRPr="00CA730A" w14:paraId="674E7254" w14:textId="77777777" w:rsidTr="00CD5BB4">
        <w:trPr>
          <w:trHeight w:val="307"/>
        </w:trPr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480441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UPDRS3</w:t>
            </w:r>
          </w:p>
        </w:tc>
        <w:tc>
          <w:tcPr>
            <w:tcW w:w="14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D823CE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9.22</w:t>
            </w:r>
          </w:p>
        </w:tc>
        <w:tc>
          <w:tcPr>
            <w:tcW w:w="79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E268C7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19</w:t>
            </w:r>
          </w:p>
        </w:tc>
        <w:tc>
          <w:tcPr>
            <w:tcW w:w="94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DA9D6B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0.969</w:t>
            </w:r>
          </w:p>
        </w:tc>
        <w:tc>
          <w:tcPr>
            <w:tcW w:w="7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D5E6EB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9.35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087F12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20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FF83C6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0.978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6EF92E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0.003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5A20AB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0.010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A41A7B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0.726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98E322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0.976</w:t>
            </w:r>
          </w:p>
        </w:tc>
      </w:tr>
      <w:tr w:rsidR="005E1554" w:rsidRPr="00CA730A" w14:paraId="7060E587" w14:textId="77777777" w:rsidTr="00CD5BB4">
        <w:trPr>
          <w:trHeight w:val="307"/>
        </w:trPr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84FEB2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MMSE</w:t>
            </w:r>
          </w:p>
        </w:tc>
        <w:tc>
          <w:tcPr>
            <w:tcW w:w="14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2BC802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0.236</w:t>
            </w:r>
          </w:p>
        </w:tc>
        <w:tc>
          <w:tcPr>
            <w:tcW w:w="79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A4CA4C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2</w:t>
            </w:r>
          </w:p>
        </w:tc>
        <w:tc>
          <w:tcPr>
            <w:tcW w:w="94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F189B9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0.889</w:t>
            </w:r>
          </w:p>
        </w:tc>
        <w:tc>
          <w:tcPr>
            <w:tcW w:w="7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3D35F5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0.2</w:t>
            </w: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en-CA"/>
              </w:rPr>
              <w:t>5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4BB0E0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CD6D0A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0.970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DCE3DD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-0.005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1E56D9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0.051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F69A33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0.928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86686C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0.976</w:t>
            </w:r>
          </w:p>
        </w:tc>
      </w:tr>
      <w:tr w:rsidR="005E1554" w:rsidRPr="00CA730A" w14:paraId="5F13422B" w14:textId="77777777" w:rsidTr="00CD5BB4">
        <w:trPr>
          <w:trHeight w:val="307"/>
        </w:trPr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525444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MoCa</w:t>
            </w:r>
          </w:p>
        </w:tc>
        <w:tc>
          <w:tcPr>
            <w:tcW w:w="14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77A806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0.058</w:t>
            </w:r>
          </w:p>
        </w:tc>
        <w:tc>
          <w:tcPr>
            <w:tcW w:w="79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759032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5</w:t>
            </w:r>
          </w:p>
        </w:tc>
        <w:tc>
          <w:tcPr>
            <w:tcW w:w="94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29B9D6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0.999</w:t>
            </w:r>
          </w:p>
        </w:tc>
        <w:tc>
          <w:tcPr>
            <w:tcW w:w="7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CB2CB9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0.07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7F70D9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6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192526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0.999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B3075C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0.014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2E2520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0.124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52E1CA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0.915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ACDFD2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0.972</w:t>
            </w:r>
          </w:p>
        </w:tc>
      </w:tr>
      <w:tr w:rsidR="005E1554" w:rsidRPr="00CA730A" w14:paraId="536A3339" w14:textId="77777777" w:rsidTr="00CD5BB4">
        <w:trPr>
          <w:trHeight w:val="752"/>
        </w:trPr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DE6562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Hyposomia</w:t>
            </w:r>
          </w:p>
        </w:tc>
        <w:tc>
          <w:tcPr>
            <w:tcW w:w="144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E41A72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9.224</w:t>
            </w:r>
          </w:p>
        </w:tc>
        <w:tc>
          <w:tcPr>
            <w:tcW w:w="79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D769F2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19</w:t>
            </w:r>
          </w:p>
        </w:tc>
        <w:tc>
          <w:tcPr>
            <w:tcW w:w="94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0848E6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0.970</w:t>
            </w:r>
          </w:p>
        </w:tc>
        <w:tc>
          <w:tcPr>
            <w:tcW w:w="7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E16D2E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9.35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265E71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20</w:t>
            </w:r>
          </w:p>
        </w:tc>
        <w:tc>
          <w:tcPr>
            <w:tcW w:w="99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0201FF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0.979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137186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0.004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F6EC02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0.010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C8E9C3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0.726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BC99EE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0.974</w:t>
            </w:r>
          </w:p>
        </w:tc>
      </w:tr>
      <w:tr w:rsidR="005E1554" w:rsidRPr="00CA730A" w14:paraId="647A502B" w14:textId="77777777" w:rsidTr="00CD5BB4">
        <w:trPr>
          <w:trHeight w:val="307"/>
        </w:trPr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3C03F9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Sleep</w:t>
            </w:r>
          </w:p>
        </w:tc>
        <w:tc>
          <w:tcPr>
            <w:tcW w:w="144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714160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0.668</w:t>
            </w:r>
          </w:p>
        </w:tc>
        <w:tc>
          <w:tcPr>
            <w:tcW w:w="79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E5B227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5</w:t>
            </w:r>
          </w:p>
        </w:tc>
        <w:tc>
          <w:tcPr>
            <w:tcW w:w="94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F0576F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0.985</w:t>
            </w:r>
          </w:p>
        </w:tc>
        <w:tc>
          <w:tcPr>
            <w:tcW w:w="7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57324A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0.79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310931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6</w:t>
            </w:r>
          </w:p>
        </w:tc>
        <w:tc>
          <w:tcPr>
            <w:tcW w:w="99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3A5B24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0.992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C752B7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-0.023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BCF9C4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0.065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C6B262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0.740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B6662C" w14:textId="77777777" w:rsidR="005E1554" w:rsidRPr="00CA730A" w:rsidRDefault="005E1554" w:rsidP="00A27798">
            <w:pPr>
              <w:pStyle w:val="a"/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30A">
              <w:rPr>
                <w:rStyle w:val="a0"/>
                <w:rFonts w:ascii="Times New Roman" w:hAnsi="Times New Roman" w:cs="Times New Roman"/>
                <w:sz w:val="24"/>
                <w:szCs w:val="24"/>
                <w:lang w:val="ru-RU"/>
              </w:rPr>
              <w:t>0.974</w:t>
            </w:r>
          </w:p>
        </w:tc>
      </w:tr>
    </w:tbl>
    <w:p w14:paraId="43626593" w14:textId="77777777" w:rsidR="005E1554" w:rsidRPr="00CA730A" w:rsidRDefault="005E1554" w:rsidP="005E1554">
      <w:pPr>
        <w:pStyle w:val="a"/>
        <w:keepLines/>
        <w:widowControl w:val="0"/>
        <w:spacing w:after="220" w:line="240" w:lineRule="auto"/>
        <w:rPr>
          <w:rStyle w:val="a0"/>
          <w:rFonts w:ascii="Times New Roman" w:eastAsia="Times New Roman" w:hAnsi="Times New Roman" w:cs="Times New Roman"/>
          <w:color w:val="121212"/>
          <w:sz w:val="24"/>
          <w:szCs w:val="24"/>
          <w:u w:color="121212"/>
          <w:shd w:val="clear" w:color="auto" w:fill="FFFFFF"/>
        </w:rPr>
      </w:pPr>
    </w:p>
    <w:p w14:paraId="30DF9E15" w14:textId="77777777" w:rsidR="005E1554" w:rsidRPr="00CA730A" w:rsidRDefault="005E1554" w:rsidP="005E1554">
      <w:pPr>
        <w:pStyle w:val="a"/>
        <w:shd w:val="clear" w:color="auto" w:fill="FFFFFF"/>
        <w:spacing w:line="360" w:lineRule="auto"/>
        <w:rPr>
          <w:rStyle w:val="a0"/>
          <w:rFonts w:ascii="Times New Roman" w:eastAsia="Times New Roman" w:hAnsi="Times New Roman" w:cs="Times New Roman"/>
          <w:color w:val="121212"/>
          <w:sz w:val="24"/>
          <w:szCs w:val="24"/>
          <w:u w:color="121212"/>
          <w:shd w:val="clear" w:color="auto" w:fill="FFFFFF"/>
        </w:rPr>
      </w:pPr>
      <w:r w:rsidRPr="00CA730A">
        <w:rPr>
          <w:rStyle w:val="a0"/>
          <w:rFonts w:ascii="Times New Roman" w:hAnsi="Times New Roman" w:cs="Times New Roman"/>
          <w:color w:val="121212"/>
          <w:sz w:val="24"/>
          <w:szCs w:val="24"/>
          <w:u w:color="121212"/>
          <w:shd w:val="clear" w:color="auto" w:fill="FFFFFF"/>
        </w:rPr>
        <w:t xml:space="preserve">PD – Parkinson’s disease; AAO - Age at Onset; </w:t>
      </w:r>
      <w:proofErr w:type="spellStart"/>
      <w:r w:rsidRPr="00CA730A">
        <w:rPr>
          <w:rStyle w:val="a0"/>
          <w:rFonts w:ascii="Times New Roman" w:hAnsi="Times New Roman" w:cs="Times New Roman"/>
          <w:color w:val="121212"/>
          <w:sz w:val="24"/>
          <w:szCs w:val="24"/>
          <w:u w:color="121212"/>
          <w:shd w:val="clear" w:color="auto" w:fill="FFFFFF"/>
        </w:rPr>
        <w:t>pval</w:t>
      </w:r>
      <w:proofErr w:type="spellEnd"/>
      <w:r w:rsidRPr="00CA730A">
        <w:rPr>
          <w:rStyle w:val="a0"/>
          <w:rFonts w:ascii="Times New Roman" w:hAnsi="Times New Roman" w:cs="Times New Roman"/>
          <w:color w:val="121212"/>
          <w:sz w:val="24"/>
          <w:szCs w:val="24"/>
          <w:u w:color="121212"/>
          <w:shd w:val="clear" w:color="auto" w:fill="FFFFFF"/>
        </w:rPr>
        <w:t xml:space="preserve"> - p-</w:t>
      </w:r>
      <w:proofErr w:type="gramStart"/>
      <w:r w:rsidRPr="00CA730A">
        <w:rPr>
          <w:rStyle w:val="a0"/>
          <w:rFonts w:ascii="Times New Roman" w:hAnsi="Times New Roman" w:cs="Times New Roman"/>
          <w:color w:val="121212"/>
          <w:sz w:val="24"/>
          <w:szCs w:val="24"/>
          <w:u w:color="121212"/>
          <w:shd w:val="clear" w:color="auto" w:fill="FFFFFF"/>
        </w:rPr>
        <w:t>value ;</w:t>
      </w:r>
      <w:proofErr w:type="gramEnd"/>
      <w:r w:rsidRPr="00CA730A">
        <w:rPr>
          <w:rStyle w:val="a0"/>
          <w:rFonts w:ascii="Times New Roman" w:hAnsi="Times New Roman" w:cs="Times New Roman"/>
          <w:color w:val="121212"/>
          <w:sz w:val="24"/>
          <w:szCs w:val="24"/>
          <w:u w:color="121212"/>
          <w:shd w:val="clear" w:color="auto" w:fill="FFFFFF"/>
        </w:rPr>
        <w:t xml:space="preserve"> UPDRS3 - unified Parkinson's disease rating scale part 3; MMSE - Mini Mental State Examination; MoCA - Montreal Cognitive Assessment; OR - Odds ratio, L_CI95- low 95% confidence interval; U_CI95- upper 95% confidence interval</w:t>
      </w:r>
    </w:p>
    <w:p w14:paraId="1480E714" w14:textId="302DA503" w:rsidR="005E1554" w:rsidRPr="00CA730A" w:rsidRDefault="005E1554">
      <w:pPr>
        <w:spacing w:after="160" w:line="278" w:lineRule="auto"/>
        <w:rPr>
          <w:rFonts w:ascii="Times New Roman" w:eastAsia="Times New Roman" w:hAnsi="Times New Roman" w:cs="Times New Roman"/>
          <w:bCs/>
          <w:sz w:val="24"/>
          <w:szCs w:val="24"/>
          <w:lang w:val="en-CA"/>
        </w:rPr>
      </w:pPr>
      <w:r w:rsidRPr="00CA730A">
        <w:rPr>
          <w:rFonts w:ascii="Times New Roman" w:eastAsia="Times New Roman" w:hAnsi="Times New Roman" w:cs="Times New Roman"/>
          <w:bCs/>
          <w:sz w:val="24"/>
          <w:szCs w:val="24"/>
          <w:lang w:val="en-CA"/>
        </w:rPr>
        <w:br w:type="page"/>
      </w:r>
    </w:p>
    <w:p w14:paraId="62202726" w14:textId="77777777" w:rsidR="005E1554" w:rsidRPr="00CA730A" w:rsidRDefault="005E1554" w:rsidP="001C4E5D">
      <w:pPr>
        <w:spacing w:after="160" w:line="278" w:lineRule="auto"/>
        <w:rPr>
          <w:rFonts w:ascii="Times New Roman" w:eastAsia="Times New Roman" w:hAnsi="Times New Roman" w:cs="Times New Roman"/>
          <w:bCs/>
          <w:sz w:val="24"/>
          <w:szCs w:val="24"/>
          <w:lang w:val="en-CA"/>
        </w:rPr>
      </w:pPr>
    </w:p>
    <w:p w14:paraId="57787D5F" w14:textId="11FD35B3" w:rsidR="001C4E5D" w:rsidRPr="00CA730A" w:rsidRDefault="001C4E5D" w:rsidP="001C4E5D">
      <w:pPr>
        <w:spacing w:after="160" w:line="278" w:lineRule="auto"/>
        <w:rPr>
          <w:rFonts w:ascii="Times New Roman" w:eastAsia="Times New Roman" w:hAnsi="Times New Roman" w:cs="Times New Roman"/>
          <w:bCs/>
          <w:sz w:val="24"/>
          <w:szCs w:val="24"/>
          <w:lang w:val="en-CA"/>
        </w:rPr>
      </w:pPr>
      <w:r w:rsidRPr="00CA730A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Supplementary Table 4. Genetic correlation between coffee consumption and PD risk and AAO</w:t>
      </w:r>
      <w:r w:rsidR="00CD5BB4" w:rsidRPr="00CA730A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 xml:space="preserve"> GWASs</w:t>
      </w:r>
    </w:p>
    <w:tbl>
      <w:tblPr>
        <w:tblW w:w="4800" w:type="dxa"/>
        <w:tblLook w:val="04A0" w:firstRow="1" w:lastRow="0" w:firstColumn="1" w:lastColumn="0" w:noHBand="0" w:noVBand="1"/>
      </w:tblPr>
      <w:tblGrid>
        <w:gridCol w:w="1151"/>
        <w:gridCol w:w="904"/>
        <w:gridCol w:w="904"/>
        <w:gridCol w:w="937"/>
        <w:gridCol w:w="904"/>
      </w:tblGrid>
      <w:tr w:rsidR="001C4E5D" w:rsidRPr="00CA730A" w14:paraId="1600BD9E" w14:textId="77777777" w:rsidTr="001C4E5D">
        <w:trPr>
          <w:trHeight w:val="29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4D4D4"/>
            <w:vAlign w:val="center"/>
            <w:hideMark/>
          </w:tcPr>
          <w:p w14:paraId="36379C12" w14:textId="77777777" w:rsidR="001C4E5D" w:rsidRPr="00CA730A" w:rsidRDefault="001C4E5D" w:rsidP="001C4E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Outcome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6B2919" w14:textId="77777777" w:rsidR="001C4E5D" w:rsidRPr="00CA730A" w:rsidRDefault="001C4E5D" w:rsidP="001C4E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proofErr w:type="spellStart"/>
            <w:r w:rsidRPr="00CA73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rg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144D4B" w14:textId="77777777" w:rsidR="001C4E5D" w:rsidRPr="00CA730A" w:rsidRDefault="001C4E5D" w:rsidP="001C4E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se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E60C56" w14:textId="77777777" w:rsidR="001C4E5D" w:rsidRPr="00CA730A" w:rsidRDefault="001C4E5D" w:rsidP="001C4E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z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743421" w14:textId="77777777" w:rsidR="001C4E5D" w:rsidRPr="00CA730A" w:rsidRDefault="001C4E5D" w:rsidP="001C4E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P</w:t>
            </w:r>
          </w:p>
        </w:tc>
      </w:tr>
      <w:tr w:rsidR="001C4E5D" w:rsidRPr="00CA730A" w14:paraId="20CE905F" w14:textId="77777777" w:rsidTr="001C4E5D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4D4D4"/>
            <w:vAlign w:val="center"/>
            <w:hideMark/>
          </w:tcPr>
          <w:p w14:paraId="357711E4" w14:textId="77777777" w:rsidR="001C4E5D" w:rsidRPr="00CA730A" w:rsidRDefault="001C4E5D" w:rsidP="001C4E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PD ris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F63A36" w14:textId="791BF6A7" w:rsidR="001C4E5D" w:rsidRPr="00CA730A" w:rsidRDefault="001C4E5D" w:rsidP="001C4E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00</w:t>
            </w:r>
            <w:r w:rsidR="00720CFE"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23F00E" w14:textId="77777777" w:rsidR="001C4E5D" w:rsidRPr="00CA730A" w:rsidRDefault="001C4E5D" w:rsidP="001C4E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BCF2AB" w14:textId="5ABCE284" w:rsidR="001C4E5D" w:rsidRPr="00CA730A" w:rsidRDefault="001C4E5D" w:rsidP="001C4E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B6830F" w14:textId="4A05C245" w:rsidR="001C4E5D" w:rsidRPr="00CA730A" w:rsidRDefault="001C4E5D" w:rsidP="001C4E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97</w:t>
            </w:r>
            <w:r w:rsidR="00720CFE"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8</w:t>
            </w:r>
          </w:p>
        </w:tc>
      </w:tr>
      <w:tr w:rsidR="001C4E5D" w:rsidRPr="00CA730A" w14:paraId="0D289DAD" w14:textId="77777777" w:rsidTr="001C4E5D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4D4D4"/>
            <w:vAlign w:val="center"/>
            <w:hideMark/>
          </w:tcPr>
          <w:p w14:paraId="2F854FA6" w14:textId="77777777" w:rsidR="001C4E5D" w:rsidRPr="00CA730A" w:rsidRDefault="001C4E5D" w:rsidP="001C4E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PD AA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4D638E" w14:textId="77777777" w:rsidR="001C4E5D" w:rsidRPr="00CA730A" w:rsidRDefault="001C4E5D" w:rsidP="001C4E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0.0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F106AB" w14:textId="77EB769C" w:rsidR="001C4E5D" w:rsidRPr="00CA730A" w:rsidRDefault="001C4E5D" w:rsidP="001C4E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0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999DEC" w14:textId="77777777" w:rsidR="001C4E5D" w:rsidRPr="00CA730A" w:rsidRDefault="001C4E5D" w:rsidP="001C4E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1.25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4C2B5F" w14:textId="18B1CBFD" w:rsidR="001C4E5D" w:rsidRPr="00CA730A" w:rsidRDefault="001C4E5D" w:rsidP="001C4E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20</w:t>
            </w:r>
            <w:r w:rsidR="00720CFE"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8</w:t>
            </w:r>
          </w:p>
        </w:tc>
      </w:tr>
    </w:tbl>
    <w:p w14:paraId="1CF4A7B6" w14:textId="77777777" w:rsidR="001C4E5D" w:rsidRPr="00CA730A" w:rsidRDefault="001C4E5D" w:rsidP="00DB4F72">
      <w:pPr>
        <w:pStyle w:val="ListParagraph"/>
        <w:spacing w:after="160" w:line="278" w:lineRule="auto"/>
        <w:ind w:left="1080"/>
        <w:rPr>
          <w:rFonts w:ascii="Times New Roman" w:eastAsia="Times New Roman" w:hAnsi="Times New Roman" w:cs="Times New Roman"/>
          <w:bCs/>
          <w:sz w:val="24"/>
          <w:szCs w:val="24"/>
          <w:lang w:val="en-CA"/>
        </w:rPr>
      </w:pPr>
    </w:p>
    <w:p w14:paraId="7DF864C5" w14:textId="615EAE38" w:rsidR="00720CFE" w:rsidRPr="00CA730A" w:rsidRDefault="001C4E5D" w:rsidP="001C4E5D">
      <w:pPr>
        <w:pStyle w:val="ListParagraph"/>
        <w:spacing w:after="160" w:line="278" w:lineRule="auto"/>
        <w:ind w:left="0"/>
        <w:rPr>
          <w:rFonts w:ascii="Times New Roman" w:eastAsia="Times New Roman" w:hAnsi="Times New Roman" w:cs="Times New Roman"/>
          <w:bCs/>
          <w:sz w:val="24"/>
          <w:szCs w:val="24"/>
          <w:lang w:val="en-CA"/>
        </w:rPr>
      </w:pPr>
      <w:r w:rsidRPr="00CA730A">
        <w:rPr>
          <w:rFonts w:ascii="Times New Roman" w:eastAsia="Times New Roman" w:hAnsi="Times New Roman" w:cs="Times New Roman"/>
          <w:bCs/>
          <w:sz w:val="24"/>
          <w:szCs w:val="24"/>
          <w:lang w:val="en-CA"/>
        </w:rPr>
        <w:t>PD</w:t>
      </w:r>
      <w:r w:rsidR="005E1554" w:rsidRPr="00CA730A">
        <w:rPr>
          <w:rFonts w:ascii="Times New Roman" w:eastAsia="Times New Roman" w:hAnsi="Times New Roman" w:cs="Times New Roman"/>
          <w:bCs/>
          <w:sz w:val="24"/>
          <w:szCs w:val="24"/>
          <w:lang w:val="en-CA"/>
        </w:rPr>
        <w:t xml:space="preserve"> </w:t>
      </w:r>
      <w:r w:rsidR="005E1554" w:rsidRPr="00CA730A">
        <w:rPr>
          <w:rStyle w:val="a0"/>
          <w:rFonts w:ascii="Times New Roman" w:hAnsi="Times New Roman" w:cs="Times New Roman"/>
          <w:color w:val="121212"/>
          <w:sz w:val="24"/>
          <w:szCs w:val="24"/>
          <w:u w:color="121212"/>
          <w:shd w:val="clear" w:color="auto" w:fill="FFFFFF"/>
          <w:lang w:val="en-US"/>
        </w:rPr>
        <w:t xml:space="preserve">– </w:t>
      </w:r>
      <w:r w:rsidRPr="00CA730A">
        <w:rPr>
          <w:rFonts w:ascii="Times New Roman" w:eastAsia="Times New Roman" w:hAnsi="Times New Roman" w:cs="Times New Roman"/>
          <w:bCs/>
          <w:sz w:val="24"/>
          <w:szCs w:val="24"/>
          <w:lang w:val="en-CA"/>
        </w:rPr>
        <w:t>Parkinson’s disease; AAO</w:t>
      </w:r>
      <w:r w:rsidR="005E1554" w:rsidRPr="00CA730A">
        <w:rPr>
          <w:rFonts w:ascii="Times New Roman" w:eastAsia="Times New Roman" w:hAnsi="Times New Roman" w:cs="Times New Roman"/>
          <w:bCs/>
          <w:sz w:val="24"/>
          <w:szCs w:val="24"/>
          <w:lang w:val="en-CA"/>
        </w:rPr>
        <w:t xml:space="preserve"> </w:t>
      </w:r>
      <w:r w:rsidR="005E1554" w:rsidRPr="00CA730A">
        <w:rPr>
          <w:rStyle w:val="a0"/>
          <w:rFonts w:ascii="Times New Roman" w:hAnsi="Times New Roman" w:cs="Times New Roman"/>
          <w:color w:val="121212"/>
          <w:sz w:val="24"/>
          <w:szCs w:val="24"/>
          <w:u w:color="121212"/>
          <w:shd w:val="clear" w:color="auto" w:fill="FFFFFF"/>
          <w:lang w:val="en-US"/>
        </w:rPr>
        <w:t>–</w:t>
      </w:r>
      <w:r w:rsidRPr="00CA730A">
        <w:rPr>
          <w:rFonts w:ascii="Times New Roman" w:eastAsia="Times New Roman" w:hAnsi="Times New Roman" w:cs="Times New Roman"/>
          <w:bCs/>
          <w:sz w:val="24"/>
          <w:szCs w:val="24"/>
          <w:lang w:val="en-CA"/>
        </w:rPr>
        <w:t xml:space="preserve"> Age-at-onset; </w:t>
      </w:r>
      <w:proofErr w:type="spellStart"/>
      <w:r w:rsidRPr="00CA730A">
        <w:rPr>
          <w:rFonts w:ascii="Times New Roman" w:eastAsia="Times New Roman" w:hAnsi="Times New Roman" w:cs="Times New Roman"/>
          <w:bCs/>
          <w:sz w:val="24"/>
          <w:szCs w:val="24"/>
          <w:lang w:val="en-CA"/>
        </w:rPr>
        <w:t>rg</w:t>
      </w:r>
      <w:proofErr w:type="spellEnd"/>
      <w:r w:rsidR="005E1554" w:rsidRPr="00CA730A">
        <w:rPr>
          <w:rFonts w:ascii="Times New Roman" w:eastAsia="Times New Roman" w:hAnsi="Times New Roman" w:cs="Times New Roman"/>
          <w:bCs/>
          <w:sz w:val="24"/>
          <w:szCs w:val="24"/>
          <w:lang w:val="en-CA"/>
        </w:rPr>
        <w:t xml:space="preserve"> </w:t>
      </w:r>
      <w:r w:rsidR="005E1554" w:rsidRPr="00CA730A">
        <w:rPr>
          <w:rStyle w:val="a0"/>
          <w:rFonts w:ascii="Times New Roman" w:hAnsi="Times New Roman" w:cs="Times New Roman"/>
          <w:color w:val="121212"/>
          <w:sz w:val="24"/>
          <w:szCs w:val="24"/>
          <w:u w:color="121212"/>
          <w:shd w:val="clear" w:color="auto" w:fill="FFFFFF"/>
          <w:lang w:val="en-US"/>
        </w:rPr>
        <w:t>–</w:t>
      </w:r>
      <w:r w:rsidRPr="00CA730A">
        <w:rPr>
          <w:rFonts w:ascii="Times New Roman" w:eastAsia="Times New Roman" w:hAnsi="Times New Roman" w:cs="Times New Roman"/>
          <w:bCs/>
          <w:sz w:val="24"/>
          <w:szCs w:val="24"/>
          <w:lang w:val="en-CA"/>
        </w:rPr>
        <w:t xml:space="preserve"> genetic correlation</w:t>
      </w:r>
      <w:r w:rsidR="005E1554" w:rsidRPr="00CA730A">
        <w:rPr>
          <w:rFonts w:ascii="Times New Roman" w:eastAsia="Times New Roman" w:hAnsi="Times New Roman" w:cs="Times New Roman"/>
          <w:bCs/>
          <w:sz w:val="24"/>
          <w:szCs w:val="24"/>
          <w:lang w:val="en-CA"/>
        </w:rPr>
        <w:t xml:space="preserve"> coefficient</w:t>
      </w:r>
      <w:r w:rsidRPr="00CA730A">
        <w:rPr>
          <w:rFonts w:ascii="Times New Roman" w:eastAsia="Times New Roman" w:hAnsi="Times New Roman" w:cs="Times New Roman"/>
          <w:bCs/>
          <w:sz w:val="24"/>
          <w:szCs w:val="24"/>
          <w:lang w:val="en-CA"/>
        </w:rPr>
        <w:t xml:space="preserve">; se </w:t>
      </w:r>
      <w:r w:rsidR="005E1554" w:rsidRPr="00CA730A">
        <w:rPr>
          <w:rStyle w:val="a0"/>
          <w:rFonts w:ascii="Times New Roman" w:hAnsi="Times New Roman" w:cs="Times New Roman"/>
          <w:color w:val="121212"/>
          <w:sz w:val="24"/>
          <w:szCs w:val="24"/>
          <w:u w:color="121212"/>
          <w:shd w:val="clear" w:color="auto" w:fill="FFFFFF"/>
          <w:lang w:val="en-US"/>
        </w:rPr>
        <w:t>–</w:t>
      </w:r>
      <w:r w:rsidRPr="00CA730A">
        <w:rPr>
          <w:rFonts w:ascii="Times New Roman" w:eastAsia="Times New Roman" w:hAnsi="Times New Roman" w:cs="Times New Roman"/>
          <w:bCs/>
          <w:sz w:val="24"/>
          <w:szCs w:val="24"/>
          <w:lang w:val="en-CA"/>
        </w:rPr>
        <w:t xml:space="preserve"> standard error.</w:t>
      </w:r>
    </w:p>
    <w:p w14:paraId="5D2519AC" w14:textId="77777777" w:rsidR="00720CFE" w:rsidRPr="00CA730A" w:rsidRDefault="00720CFE">
      <w:pPr>
        <w:spacing w:after="160" w:line="278" w:lineRule="auto"/>
        <w:rPr>
          <w:rFonts w:ascii="Times New Roman" w:eastAsia="Times New Roman" w:hAnsi="Times New Roman" w:cs="Times New Roman"/>
          <w:bCs/>
          <w:sz w:val="24"/>
          <w:szCs w:val="24"/>
          <w:lang w:val="en-CA"/>
        </w:rPr>
      </w:pPr>
      <w:r w:rsidRPr="00CA730A">
        <w:rPr>
          <w:rFonts w:ascii="Times New Roman" w:eastAsia="Times New Roman" w:hAnsi="Times New Roman" w:cs="Times New Roman"/>
          <w:bCs/>
          <w:sz w:val="24"/>
          <w:szCs w:val="24"/>
          <w:lang w:val="en-CA"/>
        </w:rPr>
        <w:br w:type="page"/>
      </w:r>
    </w:p>
    <w:p w14:paraId="0087E48E" w14:textId="761F20CA" w:rsidR="001C4E5D" w:rsidRPr="00CA730A" w:rsidRDefault="00720CFE" w:rsidP="001C4E5D">
      <w:pPr>
        <w:pStyle w:val="ListParagraph"/>
        <w:spacing w:after="160" w:line="278" w:lineRule="auto"/>
        <w:ind w:left="0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  <w:bookmarkStart w:id="3" w:name="_Hlk188809539"/>
      <w:r w:rsidRPr="00CA730A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lastRenderedPageBreak/>
        <w:t>Supplementary Table 5. PRS of caffeine consumption in PD risk and AAO</w:t>
      </w:r>
    </w:p>
    <w:tbl>
      <w:tblPr>
        <w:tblW w:w="104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8"/>
        <w:gridCol w:w="843"/>
        <w:gridCol w:w="1861"/>
        <w:gridCol w:w="1536"/>
        <w:gridCol w:w="3108"/>
      </w:tblGrid>
      <w:tr w:rsidR="00720CFE" w:rsidRPr="00CA730A" w14:paraId="5A80C495" w14:textId="77777777" w:rsidTr="00720CFE">
        <w:trPr>
          <w:trHeight w:val="290"/>
        </w:trPr>
        <w:tc>
          <w:tcPr>
            <w:tcW w:w="10465" w:type="dxa"/>
            <w:gridSpan w:val="5"/>
            <w:shd w:val="clear" w:color="auto" w:fill="auto"/>
            <w:noWrap/>
            <w:vAlign w:val="center"/>
            <w:hideMark/>
          </w:tcPr>
          <w:bookmarkEnd w:id="3"/>
          <w:p w14:paraId="1056517C" w14:textId="11985AF1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PRS coffee consumption with PD risk</w:t>
            </w:r>
          </w:p>
        </w:tc>
      </w:tr>
      <w:tr w:rsidR="00720CFE" w:rsidRPr="00CA730A" w14:paraId="4FCA8160" w14:textId="77777777" w:rsidTr="00720CFE">
        <w:trPr>
          <w:trHeight w:val="290"/>
        </w:trPr>
        <w:tc>
          <w:tcPr>
            <w:tcW w:w="3258" w:type="dxa"/>
            <w:shd w:val="clear" w:color="auto" w:fill="auto"/>
            <w:noWrap/>
            <w:vAlign w:val="center"/>
            <w:hideMark/>
          </w:tcPr>
          <w:p w14:paraId="19026D5C" w14:textId="77777777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D2A251D" w14:textId="77777777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OR</w:t>
            </w:r>
          </w:p>
        </w:tc>
        <w:tc>
          <w:tcPr>
            <w:tcW w:w="1861" w:type="dxa"/>
            <w:shd w:val="clear" w:color="auto" w:fill="auto"/>
            <w:noWrap/>
            <w:vAlign w:val="center"/>
            <w:hideMark/>
          </w:tcPr>
          <w:p w14:paraId="24DE6FFA" w14:textId="77777777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95%-CI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047A8445" w14:textId="77777777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%W(random)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6B30F240" w14:textId="57B51E02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p-value meta-analysis</w:t>
            </w:r>
          </w:p>
        </w:tc>
      </w:tr>
      <w:tr w:rsidR="00720CFE" w:rsidRPr="00CA730A" w14:paraId="46C3B23B" w14:textId="77777777" w:rsidTr="00720CFE">
        <w:trPr>
          <w:trHeight w:val="290"/>
        </w:trPr>
        <w:tc>
          <w:tcPr>
            <w:tcW w:w="3258" w:type="dxa"/>
            <w:shd w:val="clear" w:color="auto" w:fill="auto"/>
            <w:noWrap/>
            <w:vAlign w:val="center"/>
            <w:hideMark/>
          </w:tcPr>
          <w:p w14:paraId="26D23118" w14:textId="77777777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proofErr w:type="spellStart"/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Mcgill</w:t>
            </w:r>
            <w:proofErr w:type="spellEnd"/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8B22ACD" w14:textId="31E3B862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077</w:t>
            </w:r>
          </w:p>
        </w:tc>
        <w:tc>
          <w:tcPr>
            <w:tcW w:w="1861" w:type="dxa"/>
            <w:shd w:val="clear" w:color="auto" w:fill="auto"/>
            <w:noWrap/>
            <w:vAlign w:val="center"/>
            <w:hideMark/>
          </w:tcPr>
          <w:p w14:paraId="1620E672" w14:textId="0BE2C366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[0.987;1.174]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07357371" w14:textId="77777777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9.5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289A693B" w14:textId="77777777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720CFE" w:rsidRPr="00CA730A" w14:paraId="0B6CCACB" w14:textId="77777777" w:rsidTr="00720CFE">
        <w:trPr>
          <w:trHeight w:val="290"/>
        </w:trPr>
        <w:tc>
          <w:tcPr>
            <w:tcW w:w="3258" w:type="dxa"/>
            <w:shd w:val="clear" w:color="auto" w:fill="auto"/>
            <w:noWrap/>
            <w:vAlign w:val="center"/>
            <w:hideMark/>
          </w:tcPr>
          <w:p w14:paraId="5C996B4E" w14:textId="77777777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PPMI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4B6826E" w14:textId="08255921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026</w:t>
            </w:r>
          </w:p>
        </w:tc>
        <w:tc>
          <w:tcPr>
            <w:tcW w:w="1861" w:type="dxa"/>
            <w:shd w:val="clear" w:color="auto" w:fill="auto"/>
            <w:noWrap/>
            <w:vAlign w:val="center"/>
            <w:hideMark/>
          </w:tcPr>
          <w:p w14:paraId="68B6696F" w14:textId="4722B8CC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[0.845;1.247]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38F7BF5C" w14:textId="77777777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9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137505D0" w14:textId="77777777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720CFE" w:rsidRPr="00CA730A" w14:paraId="299A505D" w14:textId="77777777" w:rsidTr="00720CFE">
        <w:trPr>
          <w:trHeight w:val="290"/>
        </w:trPr>
        <w:tc>
          <w:tcPr>
            <w:tcW w:w="3258" w:type="dxa"/>
            <w:shd w:val="clear" w:color="auto" w:fill="auto"/>
            <w:noWrap/>
            <w:vAlign w:val="center"/>
            <w:hideMark/>
          </w:tcPr>
          <w:p w14:paraId="67AC7322" w14:textId="77777777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APDGC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DC9D1B1" w14:textId="77777777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035</w:t>
            </w:r>
          </w:p>
        </w:tc>
        <w:tc>
          <w:tcPr>
            <w:tcW w:w="1861" w:type="dxa"/>
            <w:shd w:val="clear" w:color="auto" w:fill="auto"/>
            <w:noWrap/>
            <w:vAlign w:val="center"/>
            <w:hideMark/>
          </w:tcPr>
          <w:p w14:paraId="227E542F" w14:textId="6E8E43A8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[0.892;1.201]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63706397" w14:textId="77777777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3.2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69A993DC" w14:textId="77777777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720CFE" w:rsidRPr="00CA730A" w14:paraId="5DD873F1" w14:textId="77777777" w:rsidTr="00720CFE">
        <w:trPr>
          <w:trHeight w:val="290"/>
        </w:trPr>
        <w:tc>
          <w:tcPr>
            <w:tcW w:w="3258" w:type="dxa"/>
            <w:shd w:val="clear" w:color="auto" w:fill="auto"/>
            <w:noWrap/>
            <w:vAlign w:val="center"/>
            <w:hideMark/>
          </w:tcPr>
          <w:p w14:paraId="2009D9C7" w14:textId="77777777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IPDGC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4F4608A" w14:textId="1BD8EC15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992</w:t>
            </w:r>
          </w:p>
        </w:tc>
        <w:tc>
          <w:tcPr>
            <w:tcW w:w="1861" w:type="dxa"/>
            <w:shd w:val="clear" w:color="auto" w:fill="auto"/>
            <w:noWrap/>
            <w:vAlign w:val="center"/>
            <w:hideMark/>
          </w:tcPr>
          <w:p w14:paraId="1E285F48" w14:textId="41CBCAB7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[0.954;1.032]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0DDC1C22" w14:textId="77777777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46.8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5030090F" w14:textId="77777777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720CFE" w:rsidRPr="00CA730A" w14:paraId="096F4A1D" w14:textId="77777777" w:rsidTr="00720CFE">
        <w:trPr>
          <w:trHeight w:val="290"/>
        </w:trPr>
        <w:tc>
          <w:tcPr>
            <w:tcW w:w="3258" w:type="dxa"/>
            <w:shd w:val="clear" w:color="auto" w:fill="auto"/>
            <w:noWrap/>
            <w:vAlign w:val="center"/>
            <w:hideMark/>
          </w:tcPr>
          <w:p w14:paraId="53E4C92E" w14:textId="77777777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NIND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B06C161" w14:textId="6BE591BB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049</w:t>
            </w:r>
          </w:p>
        </w:tc>
        <w:tc>
          <w:tcPr>
            <w:tcW w:w="1861" w:type="dxa"/>
            <w:shd w:val="clear" w:color="auto" w:fill="auto"/>
            <w:noWrap/>
            <w:vAlign w:val="center"/>
            <w:hideMark/>
          </w:tcPr>
          <w:p w14:paraId="1D356DA6" w14:textId="6823D5BE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[0.945;1.165]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25BC30C1" w14:textId="77777777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6.6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3FA71F79" w14:textId="77777777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720CFE" w:rsidRPr="00CA730A" w14:paraId="43EF417E" w14:textId="77777777" w:rsidTr="00720CFE">
        <w:trPr>
          <w:trHeight w:val="290"/>
        </w:trPr>
        <w:tc>
          <w:tcPr>
            <w:tcW w:w="3258" w:type="dxa"/>
            <w:shd w:val="clear" w:color="auto" w:fill="auto"/>
            <w:noWrap/>
            <w:vAlign w:val="center"/>
            <w:hideMark/>
          </w:tcPr>
          <w:p w14:paraId="0D7AF642" w14:textId="77777777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NGRC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145EC89" w14:textId="6114A44C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048</w:t>
            </w:r>
          </w:p>
        </w:tc>
        <w:tc>
          <w:tcPr>
            <w:tcW w:w="1861" w:type="dxa"/>
            <w:shd w:val="clear" w:color="auto" w:fill="auto"/>
            <w:noWrap/>
            <w:vAlign w:val="center"/>
            <w:hideMark/>
          </w:tcPr>
          <w:p w14:paraId="32902434" w14:textId="4750218C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[0.974;1.128]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5EC9AFF6" w14:textId="77777777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3.4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7A705EBC" w14:textId="77777777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720CFE" w:rsidRPr="00CA730A" w14:paraId="7A53B3AE" w14:textId="77777777" w:rsidTr="00720CFE">
        <w:trPr>
          <w:trHeight w:val="290"/>
        </w:trPr>
        <w:tc>
          <w:tcPr>
            <w:tcW w:w="3258" w:type="dxa"/>
            <w:shd w:val="clear" w:color="auto" w:fill="auto"/>
            <w:noWrap/>
            <w:vAlign w:val="center"/>
            <w:hideMark/>
          </w:tcPr>
          <w:p w14:paraId="4CB04787" w14:textId="77777777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AMP PD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1B4EE32" w14:textId="12A17508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023</w:t>
            </w:r>
          </w:p>
        </w:tc>
        <w:tc>
          <w:tcPr>
            <w:tcW w:w="1861" w:type="dxa"/>
            <w:shd w:val="clear" w:color="auto" w:fill="auto"/>
            <w:noWrap/>
            <w:vAlign w:val="center"/>
            <w:hideMark/>
          </w:tcPr>
          <w:p w14:paraId="3522BA13" w14:textId="0A144963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[0.968;1.096]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10493070" w14:textId="77777777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8.5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62D401BE" w14:textId="77777777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720CFE" w:rsidRPr="00CA730A" w14:paraId="25C33447" w14:textId="77777777" w:rsidTr="007C2DC3">
        <w:trPr>
          <w:trHeight w:val="290"/>
        </w:trPr>
        <w:tc>
          <w:tcPr>
            <w:tcW w:w="3258" w:type="dxa"/>
            <w:shd w:val="clear" w:color="auto" w:fill="auto"/>
            <w:noWrap/>
            <w:vAlign w:val="center"/>
            <w:hideMark/>
          </w:tcPr>
          <w:p w14:paraId="78211C5C" w14:textId="77777777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Meta-analysis Random effect model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949E2E5" w14:textId="77777777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02</w:t>
            </w:r>
          </w:p>
        </w:tc>
        <w:tc>
          <w:tcPr>
            <w:tcW w:w="3269" w:type="dxa"/>
            <w:gridSpan w:val="2"/>
            <w:shd w:val="clear" w:color="auto" w:fill="auto"/>
            <w:noWrap/>
            <w:vAlign w:val="center"/>
            <w:hideMark/>
          </w:tcPr>
          <w:p w14:paraId="0CDCFEB5" w14:textId="4A8B94EB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[0.993;1.048]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15241EED" w14:textId="28300CB6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14</w:t>
            </w:r>
            <w:r w:rsidR="004C0B52"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7</w:t>
            </w:r>
          </w:p>
        </w:tc>
      </w:tr>
      <w:tr w:rsidR="00720CFE" w:rsidRPr="00CA730A" w14:paraId="2D9394E9" w14:textId="77777777" w:rsidTr="00720CFE">
        <w:trPr>
          <w:trHeight w:val="290"/>
        </w:trPr>
        <w:tc>
          <w:tcPr>
            <w:tcW w:w="10465" w:type="dxa"/>
            <w:gridSpan w:val="5"/>
            <w:shd w:val="clear" w:color="auto" w:fill="auto"/>
            <w:noWrap/>
            <w:vAlign w:val="center"/>
            <w:hideMark/>
          </w:tcPr>
          <w:p w14:paraId="7DE0A129" w14:textId="21E1723F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PRS coffee consumption with PD AAO</w:t>
            </w:r>
          </w:p>
        </w:tc>
      </w:tr>
      <w:tr w:rsidR="00556ABC" w:rsidRPr="00CA730A" w14:paraId="406439FC" w14:textId="77777777" w:rsidTr="00556ABC">
        <w:trPr>
          <w:trHeight w:val="290"/>
        </w:trPr>
        <w:tc>
          <w:tcPr>
            <w:tcW w:w="3258" w:type="dxa"/>
            <w:shd w:val="clear" w:color="auto" w:fill="auto"/>
            <w:noWrap/>
            <w:vAlign w:val="center"/>
            <w:hideMark/>
          </w:tcPr>
          <w:p w14:paraId="11C48198" w14:textId="77777777" w:rsidR="00556ABC" w:rsidRPr="00CA730A" w:rsidRDefault="00556ABC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AAC5A9E" w14:textId="77777777" w:rsidR="00556ABC" w:rsidRPr="00CA730A" w:rsidRDefault="00556ABC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BETA</w:t>
            </w:r>
          </w:p>
        </w:tc>
        <w:tc>
          <w:tcPr>
            <w:tcW w:w="1861" w:type="dxa"/>
            <w:shd w:val="clear" w:color="auto" w:fill="auto"/>
            <w:noWrap/>
            <w:vAlign w:val="center"/>
            <w:hideMark/>
          </w:tcPr>
          <w:p w14:paraId="011D344C" w14:textId="60E89F25" w:rsidR="00556ABC" w:rsidRPr="00CA730A" w:rsidRDefault="00556ABC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95%-CI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4B928A1A" w14:textId="0D1395C7" w:rsidR="00556ABC" w:rsidRPr="00CA730A" w:rsidRDefault="00556ABC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%W(random)</w:t>
            </w:r>
          </w:p>
        </w:tc>
        <w:tc>
          <w:tcPr>
            <w:tcW w:w="3108" w:type="dxa"/>
            <w:shd w:val="clear" w:color="auto" w:fill="auto"/>
            <w:vAlign w:val="center"/>
          </w:tcPr>
          <w:p w14:paraId="586BF35E" w14:textId="0B18A585" w:rsidR="00556ABC" w:rsidRPr="00CA730A" w:rsidRDefault="00556ABC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720CFE" w:rsidRPr="00CA730A" w14:paraId="1016F9D2" w14:textId="77777777" w:rsidTr="00720CFE">
        <w:trPr>
          <w:trHeight w:val="290"/>
        </w:trPr>
        <w:tc>
          <w:tcPr>
            <w:tcW w:w="3258" w:type="dxa"/>
            <w:shd w:val="clear" w:color="auto" w:fill="auto"/>
            <w:noWrap/>
            <w:vAlign w:val="center"/>
            <w:hideMark/>
          </w:tcPr>
          <w:p w14:paraId="60115FDF" w14:textId="77777777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proofErr w:type="spellStart"/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Mcgill</w:t>
            </w:r>
            <w:proofErr w:type="spellEnd"/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597DA5C" w14:textId="03ED9AFE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0.131</w:t>
            </w:r>
          </w:p>
        </w:tc>
        <w:tc>
          <w:tcPr>
            <w:tcW w:w="1861" w:type="dxa"/>
            <w:shd w:val="clear" w:color="auto" w:fill="auto"/>
            <w:noWrap/>
            <w:vAlign w:val="center"/>
            <w:hideMark/>
          </w:tcPr>
          <w:p w14:paraId="7DA0C7EC" w14:textId="4C6517F0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[-0.556; 0.295]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1C229409" w14:textId="77777777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0.1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7595D4F0" w14:textId="5BF5C52B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p-value meta-analysis</w:t>
            </w:r>
          </w:p>
        </w:tc>
      </w:tr>
      <w:tr w:rsidR="00720CFE" w:rsidRPr="00CA730A" w14:paraId="2D5F97A8" w14:textId="77777777" w:rsidTr="00720CFE">
        <w:trPr>
          <w:trHeight w:val="290"/>
        </w:trPr>
        <w:tc>
          <w:tcPr>
            <w:tcW w:w="3258" w:type="dxa"/>
            <w:shd w:val="clear" w:color="auto" w:fill="auto"/>
            <w:noWrap/>
            <w:vAlign w:val="center"/>
            <w:hideMark/>
          </w:tcPr>
          <w:p w14:paraId="5C7A9FDD" w14:textId="7F5DD8D5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PPMI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753D26D" w14:textId="4D5FADA8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0.086</w:t>
            </w:r>
          </w:p>
        </w:tc>
        <w:tc>
          <w:tcPr>
            <w:tcW w:w="1861" w:type="dxa"/>
            <w:shd w:val="clear" w:color="auto" w:fill="auto"/>
            <w:noWrap/>
            <w:vAlign w:val="center"/>
            <w:hideMark/>
          </w:tcPr>
          <w:p w14:paraId="15BC8414" w14:textId="0071E27F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[-1.126; 0.953]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7C23BCFE" w14:textId="77777777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3.4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0216524A" w14:textId="77777777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720CFE" w:rsidRPr="00CA730A" w14:paraId="2F38FC33" w14:textId="77777777" w:rsidTr="00720CFE">
        <w:trPr>
          <w:trHeight w:val="290"/>
        </w:trPr>
        <w:tc>
          <w:tcPr>
            <w:tcW w:w="3258" w:type="dxa"/>
            <w:shd w:val="clear" w:color="auto" w:fill="auto"/>
            <w:noWrap/>
            <w:vAlign w:val="center"/>
            <w:hideMark/>
          </w:tcPr>
          <w:p w14:paraId="4749D968" w14:textId="5AB081CC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APDGC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7263F4C" w14:textId="0817F275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252</w:t>
            </w:r>
          </w:p>
        </w:tc>
        <w:tc>
          <w:tcPr>
            <w:tcW w:w="1861" w:type="dxa"/>
            <w:shd w:val="clear" w:color="auto" w:fill="auto"/>
            <w:noWrap/>
            <w:vAlign w:val="center"/>
            <w:hideMark/>
          </w:tcPr>
          <w:p w14:paraId="1157429E" w14:textId="4B6803F9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[-0.423; 0.927]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5BA3728D" w14:textId="77777777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8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286E6C2E" w14:textId="77777777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720CFE" w:rsidRPr="00CA730A" w14:paraId="2EFF936A" w14:textId="77777777" w:rsidTr="00720CFE">
        <w:trPr>
          <w:trHeight w:val="290"/>
        </w:trPr>
        <w:tc>
          <w:tcPr>
            <w:tcW w:w="3258" w:type="dxa"/>
            <w:shd w:val="clear" w:color="auto" w:fill="auto"/>
            <w:noWrap/>
            <w:vAlign w:val="center"/>
            <w:hideMark/>
          </w:tcPr>
          <w:p w14:paraId="3830020D" w14:textId="2E5527D5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IPDGC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4CB782D" w14:textId="77777777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0.031</w:t>
            </w:r>
          </w:p>
        </w:tc>
        <w:tc>
          <w:tcPr>
            <w:tcW w:w="1861" w:type="dxa"/>
            <w:shd w:val="clear" w:color="auto" w:fill="auto"/>
            <w:noWrap/>
            <w:vAlign w:val="center"/>
            <w:hideMark/>
          </w:tcPr>
          <w:p w14:paraId="2CCE2CD1" w14:textId="417332D3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[-0.378; 0.316]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7C9A18ED" w14:textId="77777777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30.3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3EBB357B" w14:textId="77777777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720CFE" w:rsidRPr="00CA730A" w14:paraId="13D56AB9" w14:textId="77777777" w:rsidTr="00720CFE">
        <w:trPr>
          <w:trHeight w:val="290"/>
        </w:trPr>
        <w:tc>
          <w:tcPr>
            <w:tcW w:w="3258" w:type="dxa"/>
            <w:shd w:val="clear" w:color="auto" w:fill="auto"/>
            <w:noWrap/>
            <w:vAlign w:val="center"/>
            <w:hideMark/>
          </w:tcPr>
          <w:p w14:paraId="1DC71A48" w14:textId="02606505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NIND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A480EA6" w14:textId="7DD6B750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412</w:t>
            </w:r>
          </w:p>
        </w:tc>
        <w:tc>
          <w:tcPr>
            <w:tcW w:w="1861" w:type="dxa"/>
            <w:shd w:val="clear" w:color="auto" w:fill="auto"/>
            <w:noWrap/>
            <w:vAlign w:val="center"/>
            <w:hideMark/>
          </w:tcPr>
          <w:p w14:paraId="3966F5FC" w14:textId="52F21B33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[-0.328; 1.151]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3DF78BCE" w14:textId="77777777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6.7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5CBB2DB5" w14:textId="77777777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720CFE" w:rsidRPr="00CA730A" w14:paraId="4B219B07" w14:textId="77777777" w:rsidTr="00720CFE">
        <w:trPr>
          <w:trHeight w:val="290"/>
        </w:trPr>
        <w:tc>
          <w:tcPr>
            <w:tcW w:w="3258" w:type="dxa"/>
            <w:shd w:val="clear" w:color="auto" w:fill="auto"/>
            <w:noWrap/>
            <w:vAlign w:val="center"/>
            <w:hideMark/>
          </w:tcPr>
          <w:p w14:paraId="7D6BF93F" w14:textId="5099638A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NGRC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245CF03" w14:textId="7F781555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368</w:t>
            </w:r>
          </w:p>
        </w:tc>
        <w:tc>
          <w:tcPr>
            <w:tcW w:w="1861" w:type="dxa"/>
            <w:shd w:val="clear" w:color="auto" w:fill="auto"/>
            <w:noWrap/>
            <w:vAlign w:val="center"/>
            <w:hideMark/>
          </w:tcPr>
          <w:p w14:paraId="3B2379EF" w14:textId="39E9BF6B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[-0.165; 0.901]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5B09A97A" w14:textId="77777777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2.8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1CB79D7E" w14:textId="77777777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720CFE" w:rsidRPr="00CA730A" w14:paraId="4BBC7F9D" w14:textId="77777777" w:rsidTr="00720CFE">
        <w:trPr>
          <w:trHeight w:val="290"/>
        </w:trPr>
        <w:tc>
          <w:tcPr>
            <w:tcW w:w="3258" w:type="dxa"/>
            <w:shd w:val="clear" w:color="auto" w:fill="auto"/>
            <w:noWrap/>
            <w:vAlign w:val="center"/>
            <w:hideMark/>
          </w:tcPr>
          <w:p w14:paraId="6345347B" w14:textId="0A1DE27B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AMP PD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0FB43D3" w14:textId="3CD76A55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141</w:t>
            </w:r>
          </w:p>
        </w:tc>
        <w:tc>
          <w:tcPr>
            <w:tcW w:w="1861" w:type="dxa"/>
            <w:shd w:val="clear" w:color="auto" w:fill="auto"/>
            <w:noWrap/>
            <w:vAlign w:val="center"/>
            <w:hideMark/>
          </w:tcPr>
          <w:p w14:paraId="7265DA21" w14:textId="7A9B7BCF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[-0.301; 0.583]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486E1428" w14:textId="77777777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8.6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42081939" w14:textId="77777777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720CFE" w:rsidRPr="00CA730A" w14:paraId="759E7708" w14:textId="77777777" w:rsidTr="00720CFE">
        <w:trPr>
          <w:trHeight w:val="290"/>
        </w:trPr>
        <w:tc>
          <w:tcPr>
            <w:tcW w:w="3258" w:type="dxa"/>
            <w:shd w:val="clear" w:color="auto" w:fill="auto"/>
            <w:noWrap/>
            <w:vAlign w:val="center"/>
            <w:hideMark/>
          </w:tcPr>
          <w:p w14:paraId="1978970F" w14:textId="77777777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Meta-analysis Random effect model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247D8F1" w14:textId="4FD851FF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083</w:t>
            </w:r>
          </w:p>
        </w:tc>
        <w:tc>
          <w:tcPr>
            <w:tcW w:w="3269" w:type="dxa"/>
            <w:gridSpan w:val="2"/>
            <w:shd w:val="clear" w:color="auto" w:fill="auto"/>
            <w:noWrap/>
            <w:vAlign w:val="center"/>
            <w:hideMark/>
          </w:tcPr>
          <w:p w14:paraId="595A5BC2" w14:textId="32E16C87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[-0.1084; 0.2735]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7A7F02E1" w14:textId="1874FB89" w:rsidR="00720CFE" w:rsidRPr="00CA730A" w:rsidRDefault="00720CFE" w:rsidP="00720C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39</w:t>
            </w:r>
            <w:r w:rsidR="004C0B52" w:rsidRPr="00CA7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7</w:t>
            </w:r>
          </w:p>
        </w:tc>
      </w:tr>
    </w:tbl>
    <w:p w14:paraId="65EBE265" w14:textId="7E7B496D" w:rsidR="00720CFE" w:rsidRPr="00CA730A" w:rsidRDefault="00720CFE" w:rsidP="00720CFE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A730A">
        <w:rPr>
          <w:rFonts w:ascii="Times New Roman" w:eastAsia="Times New Roman" w:hAnsi="Times New Roman" w:cs="Times New Roman"/>
          <w:sz w:val="24"/>
          <w:szCs w:val="24"/>
        </w:rPr>
        <w:t xml:space="preserve">OR – Odds Ratio, CI – Confidence Interval, PPMI – Parkinson's Progression Markers Initiative, APDGC – Autopsy-Confirmed Parkinson Disease GWAS Consortium, IPDGC – International Parkinson Disease Genomics Consortium, NINDS – National Institute of Neurological Disorders and Stroke Repository Parkinson's Disease Collection, NGRC – </w:t>
      </w:r>
      <w:proofErr w:type="spellStart"/>
      <w:r w:rsidRPr="00CA730A">
        <w:rPr>
          <w:rFonts w:ascii="Times New Roman" w:eastAsia="Times New Roman" w:hAnsi="Times New Roman" w:cs="Times New Roman"/>
          <w:sz w:val="24"/>
          <w:szCs w:val="24"/>
        </w:rPr>
        <w:t>NeuroGenetics</w:t>
      </w:r>
      <w:proofErr w:type="spellEnd"/>
      <w:r w:rsidRPr="00CA730A">
        <w:rPr>
          <w:rFonts w:ascii="Times New Roman" w:eastAsia="Times New Roman" w:hAnsi="Times New Roman" w:cs="Times New Roman"/>
          <w:sz w:val="24"/>
          <w:szCs w:val="24"/>
        </w:rPr>
        <w:t xml:space="preserve"> Research Consortium, AMP-PD - Accelerating Medicines Partnership Parkinson's disease</w:t>
      </w:r>
    </w:p>
    <w:p w14:paraId="2606DB9F" w14:textId="77777777" w:rsidR="00720CFE" w:rsidRPr="00CA730A" w:rsidRDefault="00720CFE" w:rsidP="001C4E5D">
      <w:pPr>
        <w:pStyle w:val="ListParagraph"/>
        <w:spacing w:after="160" w:line="278" w:lineRule="auto"/>
        <w:ind w:left="0"/>
        <w:rPr>
          <w:rFonts w:ascii="Times New Roman" w:eastAsia="Times New Roman" w:hAnsi="Times New Roman" w:cs="Times New Roman"/>
          <w:bCs/>
          <w:sz w:val="24"/>
          <w:szCs w:val="24"/>
        </w:rPr>
      </w:pPr>
    </w:p>
    <w:sectPr w:rsidR="00720CFE" w:rsidRPr="00CA73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8FEE7D" w14:textId="77777777" w:rsidR="00A32406" w:rsidRDefault="00A32406" w:rsidP="00C670D5">
      <w:pPr>
        <w:spacing w:line="240" w:lineRule="auto"/>
      </w:pPr>
      <w:r>
        <w:separator/>
      </w:r>
    </w:p>
  </w:endnote>
  <w:endnote w:type="continuationSeparator" w:id="0">
    <w:p w14:paraId="3B13FD7D" w14:textId="77777777" w:rsidR="00A32406" w:rsidRDefault="00A32406" w:rsidP="00C670D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3479BE" w14:textId="77777777" w:rsidR="00A32406" w:rsidRDefault="00A32406" w:rsidP="00C670D5">
      <w:pPr>
        <w:spacing w:line="240" w:lineRule="auto"/>
      </w:pPr>
      <w:r>
        <w:separator/>
      </w:r>
    </w:p>
  </w:footnote>
  <w:footnote w:type="continuationSeparator" w:id="0">
    <w:p w14:paraId="088C2180" w14:textId="77777777" w:rsidR="00A32406" w:rsidRDefault="00A32406" w:rsidP="00C670D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BE6F93"/>
    <w:multiLevelType w:val="hybridMultilevel"/>
    <w:tmpl w:val="EED635E6"/>
    <w:lvl w:ilvl="0" w:tplc="00843296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62F06C29"/>
    <w:multiLevelType w:val="hybridMultilevel"/>
    <w:tmpl w:val="CBA4DAAC"/>
    <w:lvl w:ilvl="0" w:tplc="10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43176276">
    <w:abstractNumId w:val="1"/>
  </w:num>
  <w:num w:numId="2" w16cid:durableId="8378853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826"/>
    <w:rsid w:val="000110AF"/>
    <w:rsid w:val="00095E69"/>
    <w:rsid w:val="001C4E5D"/>
    <w:rsid w:val="003451C7"/>
    <w:rsid w:val="00465A48"/>
    <w:rsid w:val="004C0B52"/>
    <w:rsid w:val="00500B7B"/>
    <w:rsid w:val="00556ABC"/>
    <w:rsid w:val="005E1554"/>
    <w:rsid w:val="006A2826"/>
    <w:rsid w:val="006E57F3"/>
    <w:rsid w:val="00720CFE"/>
    <w:rsid w:val="00775EBA"/>
    <w:rsid w:val="0079270B"/>
    <w:rsid w:val="007A5636"/>
    <w:rsid w:val="007D27F3"/>
    <w:rsid w:val="00830548"/>
    <w:rsid w:val="00922A8D"/>
    <w:rsid w:val="00A32406"/>
    <w:rsid w:val="00A732E3"/>
    <w:rsid w:val="00C42B70"/>
    <w:rsid w:val="00C53ACB"/>
    <w:rsid w:val="00C670D5"/>
    <w:rsid w:val="00CA730A"/>
    <w:rsid w:val="00CC31BE"/>
    <w:rsid w:val="00CD5BB4"/>
    <w:rsid w:val="00DB4F72"/>
    <w:rsid w:val="00DC05D9"/>
    <w:rsid w:val="00DC180E"/>
    <w:rsid w:val="00E44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8F9D5"/>
  <w15:chartTrackingRefBased/>
  <w15:docId w15:val="{8B9752A4-3104-49EB-9355-87C667904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826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28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28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28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28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28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282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282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282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282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28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28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28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28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28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28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28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28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28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28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28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28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28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28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28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28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28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28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28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2826"/>
    <w:rPr>
      <w:b/>
      <w:bCs/>
      <w:smallCaps/>
      <w:color w:val="0F4761" w:themeColor="accent1" w:themeShade="BF"/>
      <w:spacing w:val="5"/>
    </w:rPr>
  </w:style>
  <w:style w:type="table" w:customStyle="1" w:styleId="14">
    <w:name w:val="14"/>
    <w:basedOn w:val="TableNormal"/>
    <w:rsid w:val="006A2826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CA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3">
    <w:name w:val="13"/>
    <w:basedOn w:val="TableNormal"/>
    <w:rsid w:val="006A2826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CA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670D5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670D5"/>
    <w:rPr>
      <w:rFonts w:ascii="Arial" w:eastAsia="Arial" w:hAnsi="Arial" w:cs="Arial"/>
      <w:kern w:val="0"/>
      <w:sz w:val="20"/>
      <w:szCs w:val="20"/>
      <w:lang w:val="en" w:eastAsia="en-CA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C670D5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670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70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70D5"/>
    <w:rPr>
      <w:rFonts w:ascii="Arial" w:eastAsia="Arial" w:hAnsi="Arial" w:cs="Arial"/>
      <w:kern w:val="0"/>
      <w:sz w:val="20"/>
      <w:szCs w:val="20"/>
      <w:lang w:val="en" w:eastAsia="en-C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70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70D5"/>
    <w:rPr>
      <w:rFonts w:ascii="Arial" w:eastAsia="Arial" w:hAnsi="Arial" w:cs="Arial"/>
      <w:b/>
      <w:bCs/>
      <w:kern w:val="0"/>
      <w:sz w:val="20"/>
      <w:szCs w:val="20"/>
      <w:lang w:val="en" w:eastAsia="en-CA"/>
      <w14:ligatures w14:val="none"/>
    </w:rPr>
  </w:style>
  <w:style w:type="paragraph" w:customStyle="1" w:styleId="a">
    <w:name w:val="Основной текст"/>
    <w:link w:val="Char"/>
    <w:rsid w:val="005E1554"/>
    <w:pPr>
      <w:pBdr>
        <w:top w:val="nil"/>
        <w:left w:val="nil"/>
        <w:bottom w:val="nil"/>
        <w:right w:val="nil"/>
        <w:between w:val="nil"/>
        <w:bar w:val="nil"/>
      </w:pBdr>
      <w:spacing w:after="0" w:line="276" w:lineRule="auto"/>
    </w:pPr>
    <w:rPr>
      <w:rFonts w:ascii="Arial" w:eastAsia="Arial Unicode MS" w:hAnsi="Arial" w:cs="Arial Unicode MS"/>
      <w:color w:val="000000"/>
      <w:kern w:val="0"/>
      <w:sz w:val="22"/>
      <w:szCs w:val="22"/>
      <w:u w:color="000000"/>
      <w:bdr w:val="nil"/>
      <w:lang w:val="en-US" w:eastAsia="en-CA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a0">
    <w:name w:val="Нет"/>
    <w:rsid w:val="005E1554"/>
  </w:style>
  <w:style w:type="character" w:customStyle="1" w:styleId="Char">
    <w:name w:val="Основной текст Char"/>
    <w:basedOn w:val="DefaultParagraphFont"/>
    <w:link w:val="a"/>
    <w:rsid w:val="005E1554"/>
    <w:rPr>
      <w:rFonts w:ascii="Arial" w:eastAsia="Arial Unicode MS" w:hAnsi="Arial" w:cs="Arial Unicode MS"/>
      <w:color w:val="000000"/>
      <w:kern w:val="0"/>
      <w:sz w:val="22"/>
      <w:szCs w:val="22"/>
      <w:u w:color="000000"/>
      <w:bdr w:val="nil"/>
      <w:lang w:val="en-US" w:eastAsia="en-CA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0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0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3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4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5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158825">
          <w:marLeft w:val="-12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03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634581">
          <w:marLeft w:val="-12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032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20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18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0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0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45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202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6</Pages>
  <Words>755</Words>
  <Characters>430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 Senkevich, Dr</dc:creator>
  <cp:keywords/>
  <dc:description/>
  <cp:lastModifiedBy>Konstantin Senkevich, Dr</cp:lastModifiedBy>
  <cp:revision>13</cp:revision>
  <dcterms:created xsi:type="dcterms:W3CDTF">2025-01-14T22:12:00Z</dcterms:created>
  <dcterms:modified xsi:type="dcterms:W3CDTF">2025-02-06T21:28:00Z</dcterms:modified>
</cp:coreProperties>
</file>